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5607A" w14:textId="694C2CDB" w:rsidR="00154765" w:rsidRPr="00154765" w:rsidRDefault="00154765" w:rsidP="00154765">
      <w:pPr>
        <w:pStyle w:val="Web"/>
        <w:spacing w:line="276" w:lineRule="auto"/>
        <w:jc w:val="both"/>
        <w:rPr>
          <w:rFonts w:ascii="Times New Roman" w:eastAsia="Times New Roman" w:hAnsi="Times New Roman" w:cs="Times New Roman"/>
          <w:b/>
          <w:kern w:val="2"/>
        </w:rPr>
      </w:pPr>
      <w:bookmarkStart w:id="0" w:name="_GoBack"/>
      <w:bookmarkEnd w:id="0"/>
      <w:r w:rsidRPr="00154765">
        <w:rPr>
          <w:rFonts w:ascii="Times New Roman" w:eastAsia="Times New Roman" w:hAnsi="Times New Roman" w:cs="Times New Roman" w:hint="eastAsia"/>
          <w:b/>
          <w:kern w:val="2"/>
        </w:rPr>
        <w:t>S</w:t>
      </w:r>
      <w:r w:rsidRPr="00154765">
        <w:rPr>
          <w:rFonts w:ascii="Times New Roman" w:eastAsia="Times New Roman" w:hAnsi="Times New Roman" w:cs="Times New Roman"/>
          <w:b/>
          <w:kern w:val="2"/>
        </w:rPr>
        <w:t>tannous colloid mixed with indocyanine green as a tracer for sentinel lymph node navigation surgery</w:t>
      </w:r>
    </w:p>
    <w:p w14:paraId="48F2FF50" w14:textId="77777777" w:rsidR="00154765" w:rsidRPr="00592CD3" w:rsidRDefault="00154765" w:rsidP="00154765">
      <w:pPr>
        <w:pStyle w:val="Web"/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592CD3">
        <w:rPr>
          <w:rFonts w:ascii="Times New Roman" w:hAnsi="Times New Roman" w:cs="Times New Roman"/>
        </w:rPr>
        <w:t>Yiting</w:t>
      </w:r>
      <w:proofErr w:type="spellEnd"/>
      <w:r w:rsidRPr="00592CD3">
        <w:rPr>
          <w:rFonts w:ascii="Times New Roman" w:hAnsi="Times New Roman" w:cs="Times New Roman"/>
        </w:rPr>
        <w:t xml:space="preserve"> Zhang</w:t>
      </w:r>
      <w:r w:rsidRPr="00592CD3">
        <w:rPr>
          <w:rFonts w:ascii="Times New Roman" w:hAnsi="Times New Roman" w:cs="Times New Roman"/>
          <w:vertAlign w:val="superscript"/>
        </w:rPr>
        <w:t>1</w:t>
      </w:r>
      <w:r w:rsidRPr="00592CD3">
        <w:rPr>
          <w:rFonts w:ascii="Times New Roman" w:hAnsi="Times New Roman" w:cs="Times New Roman"/>
        </w:rPr>
        <w:t xml:space="preserve">, </w:t>
      </w:r>
      <w:proofErr w:type="spellStart"/>
      <w:r w:rsidRPr="00592CD3">
        <w:rPr>
          <w:rFonts w:ascii="Times New Roman" w:hAnsi="Times New Roman" w:cs="Times New Roman"/>
        </w:rPr>
        <w:t>Tomoya</w:t>
      </w:r>
      <w:proofErr w:type="spellEnd"/>
      <w:r w:rsidRPr="00592CD3">
        <w:rPr>
          <w:rFonts w:ascii="Times New Roman" w:hAnsi="Times New Roman" w:cs="Times New Roman"/>
        </w:rPr>
        <w:t xml:space="preserve"> Uehara</w:t>
      </w:r>
      <w:r w:rsidRPr="00592CD3">
        <w:rPr>
          <w:rFonts w:ascii="Times New Roman" w:hAnsi="Times New Roman" w:cs="Times New Roman"/>
          <w:vertAlign w:val="superscript"/>
        </w:rPr>
        <w:t>2</w:t>
      </w:r>
      <w:r w:rsidRPr="00592CD3">
        <w:rPr>
          <w:rFonts w:ascii="Times New Roman" w:hAnsi="Times New Roman" w:cs="Times New Roman"/>
        </w:rPr>
        <w:t>, Taro Toyota</w:t>
      </w:r>
      <w:r w:rsidRPr="00592CD3">
        <w:rPr>
          <w:rFonts w:ascii="Times New Roman" w:hAnsi="Times New Roman" w:cs="Times New Roman"/>
          <w:vertAlign w:val="superscript"/>
        </w:rPr>
        <w:t>3</w:t>
      </w:r>
      <w:r w:rsidRPr="00592CD3">
        <w:rPr>
          <w:rFonts w:ascii="Times New Roman" w:hAnsi="Times New Roman" w:cs="Times New Roman"/>
        </w:rPr>
        <w:t xml:space="preserve">, </w:t>
      </w:r>
      <w:proofErr w:type="spellStart"/>
      <w:r w:rsidRPr="00592CD3">
        <w:rPr>
          <w:rFonts w:ascii="Times New Roman" w:hAnsi="Times New Roman" w:cs="Times New Roman"/>
        </w:rPr>
        <w:t>Ryusuke</w:t>
      </w:r>
      <w:proofErr w:type="spellEnd"/>
      <w:r w:rsidRPr="00592CD3">
        <w:rPr>
          <w:rFonts w:ascii="Times New Roman" w:hAnsi="Times New Roman" w:cs="Times New Roman"/>
        </w:rPr>
        <w:t xml:space="preserve"> Endo</w:t>
      </w:r>
      <w:r w:rsidRPr="00592CD3">
        <w:rPr>
          <w:rFonts w:ascii="Times New Roman" w:hAnsi="Times New Roman" w:cs="Times New Roman"/>
          <w:vertAlign w:val="superscript"/>
        </w:rPr>
        <w:t>4</w:t>
      </w:r>
      <w:r w:rsidRPr="00592CD3">
        <w:rPr>
          <w:rFonts w:ascii="Times New Roman" w:hAnsi="Times New Roman" w:cs="Times New Roman"/>
        </w:rPr>
        <w:t xml:space="preserve">, </w:t>
      </w:r>
      <w:r w:rsidRPr="00592CD3">
        <w:rPr>
          <w:rFonts w:ascii="Times New Roman" w:hAnsi="Times New Roman" w:cs="Times New Roman" w:hint="eastAsia"/>
        </w:rPr>
        <w:t>H</w:t>
      </w:r>
      <w:r w:rsidRPr="00592CD3">
        <w:rPr>
          <w:rFonts w:ascii="Times New Roman" w:hAnsi="Times New Roman" w:cs="Times New Roman"/>
        </w:rPr>
        <w:t>isahiro Matsubara</w:t>
      </w:r>
      <w:r w:rsidRPr="00592CD3">
        <w:rPr>
          <w:rFonts w:ascii="Times New Roman" w:hAnsi="Times New Roman" w:cs="Times New Roman"/>
          <w:vertAlign w:val="superscript"/>
        </w:rPr>
        <w:t>1</w:t>
      </w:r>
      <w:r w:rsidRPr="00592CD3">
        <w:rPr>
          <w:rFonts w:ascii="Times New Roman" w:hAnsi="Times New Roman" w:cs="Times New Roman"/>
        </w:rPr>
        <w:t>,</w:t>
      </w:r>
      <w:r w:rsidRPr="00592CD3">
        <w:rPr>
          <w:rFonts w:ascii="Times New Roman" w:hAnsi="Times New Roman" w:cs="Times New Roman" w:hint="eastAsia"/>
        </w:rPr>
        <w:t xml:space="preserve">　</w:t>
      </w:r>
      <w:r w:rsidRPr="00592CD3">
        <w:rPr>
          <w:rFonts w:ascii="Times New Roman" w:hAnsi="Times New Roman" w:cs="Times New Roman"/>
        </w:rPr>
        <w:t>Hideki Hayashi</w:t>
      </w:r>
      <w:r w:rsidRPr="00592CD3">
        <w:rPr>
          <w:rFonts w:ascii="Times New Roman" w:hAnsi="Times New Roman" w:cs="Times New Roman"/>
          <w:vertAlign w:val="superscript"/>
        </w:rPr>
        <w:t>1,5,</w:t>
      </w:r>
      <w:r w:rsidRPr="00592CD3">
        <w:rPr>
          <w:rFonts w:ascii="Times New Roman" w:hAnsi="Times New Roman" w:cs="Times New Roman"/>
        </w:rPr>
        <w:t>*</w:t>
      </w:r>
    </w:p>
    <w:p w14:paraId="2D39757B" w14:textId="77777777" w:rsidR="00154765" w:rsidRPr="00592CD3" w:rsidRDefault="00154765" w:rsidP="00154765">
      <w:pPr>
        <w:pStyle w:val="Web"/>
        <w:spacing w:line="276" w:lineRule="auto"/>
        <w:jc w:val="both"/>
        <w:rPr>
          <w:rFonts w:ascii="Times New Roman" w:hAnsi="Times New Roman" w:cs="Times New Roman"/>
        </w:rPr>
      </w:pPr>
    </w:p>
    <w:p w14:paraId="105CCC39" w14:textId="77777777" w:rsidR="00154765" w:rsidRPr="00592CD3" w:rsidRDefault="00154765" w:rsidP="00154765">
      <w:pPr>
        <w:spacing w:line="276" w:lineRule="auto"/>
        <w:rPr>
          <w:rFonts w:ascii="Times New Roman" w:hAnsi="Times New Roman" w:cs="Times New Roman"/>
          <w:sz w:val="24"/>
        </w:rPr>
      </w:pPr>
      <w:r w:rsidRPr="00592CD3">
        <w:rPr>
          <w:rFonts w:ascii="Times New Roman" w:hAnsi="Times New Roman" w:cs="Times New Roman"/>
          <w:sz w:val="24"/>
          <w:vertAlign w:val="superscript"/>
        </w:rPr>
        <w:t>1</w:t>
      </w:r>
      <w:r w:rsidRPr="00592CD3">
        <w:rPr>
          <w:rFonts w:ascii="Times New Roman" w:hAnsi="Times New Roman" w:cs="Times New Roman"/>
          <w:sz w:val="24"/>
        </w:rPr>
        <w:t xml:space="preserve">Department of Frontier Surgery, Graduate School of Medicine, Chiba University, </w:t>
      </w:r>
      <w:proofErr w:type="spellStart"/>
      <w:r w:rsidRPr="00592CD3">
        <w:rPr>
          <w:rFonts w:ascii="Times New Roman" w:hAnsi="Times New Roman" w:cs="Times New Roman"/>
          <w:sz w:val="24"/>
        </w:rPr>
        <w:t>Inohana</w:t>
      </w:r>
      <w:proofErr w:type="spellEnd"/>
      <w:r w:rsidRPr="00592CD3">
        <w:rPr>
          <w:rFonts w:ascii="Times New Roman" w:hAnsi="Times New Roman" w:cs="Times New Roman"/>
          <w:sz w:val="24"/>
        </w:rPr>
        <w:t>, Chiba-</w:t>
      </w:r>
      <w:proofErr w:type="spellStart"/>
      <w:r w:rsidRPr="00592CD3">
        <w:rPr>
          <w:rFonts w:ascii="Times New Roman" w:hAnsi="Times New Roman" w:cs="Times New Roman"/>
          <w:sz w:val="24"/>
        </w:rPr>
        <w:t>shi</w:t>
      </w:r>
      <w:proofErr w:type="spellEnd"/>
      <w:r w:rsidRPr="00592CD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92CD3">
        <w:rPr>
          <w:rFonts w:ascii="Times New Roman" w:hAnsi="Times New Roman" w:cs="Times New Roman"/>
          <w:sz w:val="24"/>
        </w:rPr>
        <w:t>chuo-ku</w:t>
      </w:r>
      <w:proofErr w:type="spellEnd"/>
      <w:r w:rsidRPr="00592CD3">
        <w:rPr>
          <w:rFonts w:ascii="Times New Roman" w:hAnsi="Times New Roman" w:cs="Times New Roman"/>
          <w:sz w:val="24"/>
        </w:rPr>
        <w:t>, Chiba, Japan</w:t>
      </w:r>
      <w:r w:rsidRPr="00592CD3">
        <w:rPr>
          <w:rFonts w:ascii="Times New Roman" w:hAnsi="Times New Roman" w:cs="Times New Roman" w:hint="eastAsia"/>
          <w:sz w:val="24"/>
        </w:rPr>
        <w:t>.</w:t>
      </w:r>
      <w:r w:rsidRPr="00592CD3">
        <w:rPr>
          <w:rFonts w:ascii="Times New Roman" w:hAnsi="Times New Roman" w:cs="Times New Roman"/>
          <w:sz w:val="24"/>
        </w:rPr>
        <w:t xml:space="preserve"> </w:t>
      </w:r>
      <w:r w:rsidRPr="00592CD3">
        <w:rPr>
          <w:rFonts w:ascii="Times New Roman" w:hAnsi="Times New Roman" w:cs="Times New Roman"/>
          <w:sz w:val="24"/>
          <w:vertAlign w:val="superscript"/>
        </w:rPr>
        <w:t>2</w:t>
      </w:r>
      <w:r w:rsidRPr="00592CD3">
        <w:rPr>
          <w:rFonts w:ascii="Times New Roman" w:hAnsi="Times New Roman" w:cs="Times New Roman"/>
          <w:sz w:val="24"/>
        </w:rPr>
        <w:t xml:space="preserve">Department of Molecular Imaging and Radiotherapy, Graduate School of Pharmaceutical Sciences, Chiba University, </w:t>
      </w:r>
      <w:proofErr w:type="spellStart"/>
      <w:r w:rsidRPr="00592CD3">
        <w:rPr>
          <w:rFonts w:ascii="Times New Roman" w:hAnsi="Times New Roman" w:cs="Times New Roman"/>
          <w:sz w:val="24"/>
        </w:rPr>
        <w:t>Inohana</w:t>
      </w:r>
      <w:proofErr w:type="spellEnd"/>
      <w:r w:rsidRPr="00592CD3">
        <w:rPr>
          <w:rFonts w:ascii="Times New Roman" w:hAnsi="Times New Roman" w:cs="Times New Roman"/>
          <w:sz w:val="24"/>
        </w:rPr>
        <w:t>, Chiba-</w:t>
      </w:r>
      <w:proofErr w:type="spellStart"/>
      <w:r w:rsidRPr="00592CD3">
        <w:rPr>
          <w:rFonts w:ascii="Times New Roman" w:hAnsi="Times New Roman" w:cs="Times New Roman"/>
          <w:sz w:val="24"/>
        </w:rPr>
        <w:t>shi</w:t>
      </w:r>
      <w:proofErr w:type="spellEnd"/>
      <w:r w:rsidRPr="00592CD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92CD3">
        <w:rPr>
          <w:rFonts w:ascii="Times New Roman" w:hAnsi="Times New Roman" w:cs="Times New Roman"/>
          <w:sz w:val="24"/>
        </w:rPr>
        <w:t>chuo-ku</w:t>
      </w:r>
      <w:proofErr w:type="spellEnd"/>
      <w:r w:rsidRPr="00592CD3">
        <w:rPr>
          <w:rFonts w:ascii="Times New Roman" w:hAnsi="Times New Roman" w:cs="Times New Roman"/>
          <w:sz w:val="24"/>
        </w:rPr>
        <w:t xml:space="preserve">, Chiba, Japan. </w:t>
      </w:r>
      <w:r w:rsidRPr="00592CD3">
        <w:rPr>
          <w:rFonts w:ascii="Times New Roman" w:hAnsi="Times New Roman" w:cs="Times New Roman"/>
          <w:sz w:val="24"/>
          <w:vertAlign w:val="superscript"/>
        </w:rPr>
        <w:t>3</w:t>
      </w:r>
      <w:r w:rsidRPr="00592CD3">
        <w:rPr>
          <w:rFonts w:ascii="Times New Roman" w:hAnsi="Times New Roman" w:cs="Times New Roman"/>
          <w:sz w:val="24"/>
        </w:rPr>
        <w:t xml:space="preserve">Department of Graduate School of Arts and Sciences, The University of Tokyo, </w:t>
      </w:r>
      <w:proofErr w:type="spellStart"/>
      <w:r w:rsidRPr="00592CD3">
        <w:rPr>
          <w:rFonts w:ascii="Times New Roman" w:hAnsi="Times New Roman" w:cs="Times New Roman"/>
          <w:sz w:val="24"/>
        </w:rPr>
        <w:t>Komaba</w:t>
      </w:r>
      <w:proofErr w:type="spellEnd"/>
      <w:r w:rsidRPr="00592CD3">
        <w:rPr>
          <w:rFonts w:ascii="Times New Roman" w:hAnsi="Times New Roman" w:cs="Times New Roman"/>
          <w:sz w:val="24"/>
        </w:rPr>
        <w:t xml:space="preserve"> Meguro-</w:t>
      </w:r>
      <w:proofErr w:type="spellStart"/>
      <w:r w:rsidRPr="00592CD3">
        <w:rPr>
          <w:rFonts w:ascii="Times New Roman" w:hAnsi="Times New Roman" w:cs="Times New Roman"/>
          <w:sz w:val="24"/>
        </w:rPr>
        <w:t>ku</w:t>
      </w:r>
      <w:proofErr w:type="spellEnd"/>
      <w:r w:rsidRPr="00592CD3">
        <w:rPr>
          <w:rFonts w:ascii="Times New Roman" w:hAnsi="Times New Roman" w:cs="Times New Roman"/>
          <w:sz w:val="24"/>
        </w:rPr>
        <w:t xml:space="preserve">, Tokyo, Japan. </w:t>
      </w:r>
      <w:r w:rsidRPr="00592CD3">
        <w:rPr>
          <w:rFonts w:ascii="Times New Roman" w:hAnsi="Times New Roman" w:cs="Times New Roman"/>
          <w:sz w:val="24"/>
          <w:vertAlign w:val="superscript"/>
        </w:rPr>
        <w:t>4</w:t>
      </w:r>
      <w:r w:rsidRPr="00592CD3">
        <w:rPr>
          <w:rFonts w:ascii="Times New Roman" w:hAnsi="Times New Roman" w:cs="Times New Roman"/>
          <w:sz w:val="24"/>
        </w:rPr>
        <w:t>Department of Medical System Engineering, Graduate School of Engineering, Chiba University, Yayoi-</w:t>
      </w:r>
      <w:proofErr w:type="spellStart"/>
      <w:r w:rsidRPr="00592CD3">
        <w:rPr>
          <w:rFonts w:ascii="Times New Roman" w:hAnsi="Times New Roman" w:cs="Times New Roman"/>
          <w:sz w:val="24"/>
        </w:rPr>
        <w:t>cho</w:t>
      </w:r>
      <w:proofErr w:type="spellEnd"/>
      <w:r w:rsidRPr="00592CD3">
        <w:rPr>
          <w:rFonts w:ascii="Times New Roman" w:hAnsi="Times New Roman" w:cs="Times New Roman"/>
          <w:sz w:val="24"/>
        </w:rPr>
        <w:t>, Chiba-</w:t>
      </w:r>
      <w:proofErr w:type="spellStart"/>
      <w:r w:rsidRPr="00592CD3">
        <w:rPr>
          <w:rFonts w:ascii="Times New Roman" w:hAnsi="Times New Roman" w:cs="Times New Roman"/>
          <w:sz w:val="24"/>
        </w:rPr>
        <w:t>shi</w:t>
      </w:r>
      <w:proofErr w:type="spellEnd"/>
      <w:r w:rsidRPr="00592CD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92CD3">
        <w:rPr>
          <w:rFonts w:ascii="Times New Roman" w:hAnsi="Times New Roman" w:cs="Times New Roman"/>
          <w:sz w:val="24"/>
        </w:rPr>
        <w:t>inage-ku</w:t>
      </w:r>
      <w:proofErr w:type="spellEnd"/>
      <w:r w:rsidRPr="00592CD3">
        <w:rPr>
          <w:rFonts w:ascii="Times New Roman" w:hAnsi="Times New Roman" w:cs="Times New Roman"/>
          <w:sz w:val="24"/>
        </w:rPr>
        <w:t xml:space="preserve">, Chiba, Japan. </w:t>
      </w:r>
      <w:r w:rsidRPr="00592CD3">
        <w:rPr>
          <w:rFonts w:ascii="Times New Roman" w:hAnsi="Times New Roman" w:cs="Times New Roman"/>
          <w:sz w:val="24"/>
          <w:vertAlign w:val="superscript"/>
        </w:rPr>
        <w:t>5</w:t>
      </w:r>
      <w:r w:rsidRPr="00592CD3">
        <w:rPr>
          <w:rFonts w:ascii="Times New Roman" w:hAnsi="Times New Roman" w:cs="Times New Roman"/>
          <w:sz w:val="24"/>
        </w:rPr>
        <w:t>Center for Frontier Medical Engineering, Chiba University, Japan</w:t>
      </w:r>
      <w:r>
        <w:rPr>
          <w:rFonts w:ascii="Times New Roman" w:hAnsi="Times New Roman" w:cs="Times New Roman"/>
          <w:sz w:val="24"/>
        </w:rPr>
        <w:t xml:space="preserve">. </w:t>
      </w:r>
      <w:r w:rsidRPr="00592CD3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Corresponding author, e-mail: </w:t>
      </w:r>
      <w:hyperlink r:id="rId11" w:history="1">
        <w:r w:rsidRPr="005B5552">
          <w:rPr>
            <w:rStyle w:val="a8"/>
            <w:rFonts w:ascii="Times New Roman" w:hAnsi="Times New Roman" w:cs="Times New Roman"/>
            <w:sz w:val="24"/>
          </w:rPr>
          <w:t>hhayashi@faculty.chiba-u.jp</w:t>
        </w:r>
      </w:hyperlink>
    </w:p>
    <w:p w14:paraId="6B28AC7C" w14:textId="77777777" w:rsidR="00154765" w:rsidRDefault="00154765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C8CF4B5" w14:textId="7461E8B0" w:rsidR="006C7939" w:rsidRPr="002A7FCD" w:rsidRDefault="006C7939" w:rsidP="006C7939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2A7FCD">
        <w:rPr>
          <w:rFonts w:ascii="Times New Roman" w:hAnsi="Times New Roman" w:cs="Times New Roman"/>
          <w:b/>
          <w:sz w:val="24"/>
        </w:rPr>
        <w:lastRenderedPageBreak/>
        <w:t>Supplementary Information</w:t>
      </w:r>
    </w:p>
    <w:p w14:paraId="79756CB9" w14:textId="5C13A9DC" w:rsidR="006C7939" w:rsidRPr="002A7FCD" w:rsidRDefault="006C7939" w:rsidP="00B82518">
      <w:pPr>
        <w:spacing w:line="276" w:lineRule="auto"/>
        <w:rPr>
          <w:rFonts w:ascii="Times New Roman" w:eastAsia="ＭＳ 明朝" w:hAnsi="Times New Roman" w:cs="Times New Roman"/>
          <w:b/>
          <w:bCs/>
          <w:sz w:val="24"/>
        </w:rPr>
      </w:pPr>
    </w:p>
    <w:p w14:paraId="51C3947F" w14:textId="77777777" w:rsidR="00AD7AB3" w:rsidRDefault="00592EA5" w:rsidP="00B82518">
      <w:pPr>
        <w:spacing w:line="276" w:lineRule="auto"/>
        <w:rPr>
          <w:rFonts w:ascii="Times New Roman" w:eastAsia="ＭＳ 明朝" w:hAnsi="Times New Roman" w:cs="Times New Roman"/>
          <w:b/>
          <w:bCs/>
          <w:sz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</w:rPr>
        <w:t xml:space="preserve">Supplementary Movies S1 </w:t>
      </w:r>
      <w:r w:rsidR="004E6C4C">
        <w:rPr>
          <w:rFonts w:ascii="Times New Roman" w:eastAsia="ＭＳ 明朝" w:hAnsi="Times New Roman" w:cs="Times New Roman"/>
          <w:b/>
          <w:bCs/>
          <w:sz w:val="24"/>
        </w:rPr>
        <w:t xml:space="preserve">- </w:t>
      </w:r>
      <w:r>
        <w:rPr>
          <w:rFonts w:ascii="Times New Roman" w:eastAsia="ＭＳ 明朝" w:hAnsi="Times New Roman" w:cs="Times New Roman" w:hint="eastAsia"/>
          <w:b/>
          <w:bCs/>
          <w:sz w:val="24"/>
        </w:rPr>
        <w:t xml:space="preserve">S4: </w:t>
      </w:r>
    </w:p>
    <w:p w14:paraId="53CCCE4D" w14:textId="01205E05" w:rsidR="008018FE" w:rsidRPr="002A7FCD" w:rsidRDefault="008018FE" w:rsidP="00AD7AB3">
      <w:pPr>
        <w:spacing w:line="276" w:lineRule="auto"/>
        <w:ind w:firstLine="120"/>
        <w:rPr>
          <w:rFonts w:ascii="Times New Roman" w:eastAsia="ＭＳ 明朝" w:hAnsi="Times New Roman" w:cs="Times New Roman"/>
          <w:b/>
          <w:bCs/>
          <w:sz w:val="24"/>
        </w:rPr>
      </w:pPr>
      <w:r w:rsidRPr="002A7FCD">
        <w:rPr>
          <w:rFonts w:ascii="Times New Roman" w:eastAsia="ＭＳ 明朝" w:hAnsi="Times New Roman" w:cs="Times New Roman"/>
          <w:b/>
          <w:bCs/>
          <w:sz w:val="24"/>
        </w:rPr>
        <w:t>Near-infrared (NIR) fluorescence camera movies for Figure 1</w:t>
      </w:r>
    </w:p>
    <w:p w14:paraId="0644C6F0" w14:textId="55A85E02" w:rsidR="008018FE" w:rsidRPr="002A7FCD" w:rsidRDefault="008018FE" w:rsidP="00B14CBC">
      <w:pPr>
        <w:spacing w:line="276" w:lineRule="auto"/>
        <w:ind w:leftChars="67" w:left="141" w:firstLineChars="50" w:firstLine="120"/>
        <w:jc w:val="left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>ovie S1: Popliteal node of the rat administered ICG aqueous solution (</w:t>
      </w:r>
      <w:proofErr w:type="spellStart"/>
      <w:r w:rsidRPr="002A7FCD">
        <w:rPr>
          <w:rFonts w:ascii="Times New Roman" w:eastAsia="ＭＳ 明朝" w:hAnsi="Times New Roman" w:cs="Times New Roman"/>
          <w:bCs/>
          <w:sz w:val="24"/>
        </w:rPr>
        <w:t>ICGaq</w:t>
      </w:r>
      <w:proofErr w:type="spellEnd"/>
      <w:r w:rsidRPr="002A7FCD">
        <w:rPr>
          <w:rFonts w:ascii="Times New Roman" w:eastAsia="ＭＳ 明朝" w:hAnsi="Times New Roman" w:cs="Times New Roman"/>
          <w:bCs/>
          <w:sz w:val="24"/>
        </w:rPr>
        <w:t>).</w:t>
      </w:r>
    </w:p>
    <w:p w14:paraId="1264E680" w14:textId="7491BC43" w:rsidR="008018FE" w:rsidRPr="002A7FCD" w:rsidRDefault="008018FE" w:rsidP="00B14CBC">
      <w:pPr>
        <w:spacing w:line="276" w:lineRule="auto"/>
        <w:ind w:leftChars="67" w:left="141" w:firstLineChars="50" w:firstLine="120"/>
        <w:jc w:val="left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 xml:space="preserve">ovie S2: Iliac node of the rat administered </w:t>
      </w:r>
      <w:proofErr w:type="spellStart"/>
      <w:r w:rsidRPr="002A7FCD">
        <w:rPr>
          <w:rFonts w:ascii="Times New Roman" w:eastAsia="ＭＳ 明朝" w:hAnsi="Times New Roman" w:cs="Times New Roman"/>
          <w:bCs/>
          <w:sz w:val="24"/>
        </w:rPr>
        <w:t>ICGaq</w:t>
      </w:r>
      <w:proofErr w:type="spellEnd"/>
      <w:r w:rsidRPr="002A7FCD">
        <w:rPr>
          <w:rFonts w:ascii="Times New Roman" w:eastAsia="ＭＳ 明朝" w:hAnsi="Times New Roman" w:cs="Times New Roman"/>
          <w:bCs/>
          <w:sz w:val="24"/>
        </w:rPr>
        <w:t>.</w:t>
      </w:r>
    </w:p>
    <w:p w14:paraId="43EB6676" w14:textId="4E5F0309" w:rsidR="008018FE" w:rsidRPr="002A7FCD" w:rsidRDefault="008018FE" w:rsidP="00B14CBC">
      <w:pPr>
        <w:spacing w:line="276" w:lineRule="auto"/>
        <w:ind w:leftChars="134" w:left="423" w:hangingChars="59" w:hanging="142"/>
        <w:jc w:val="left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>ovie</w:t>
      </w:r>
      <w:r w:rsidR="0063052E">
        <w:rPr>
          <w:rFonts w:ascii="Times New Roman" w:eastAsia="ＭＳ 明朝" w:hAnsi="Times New Roman" w:cs="Times New Roman"/>
          <w:bCs/>
          <w:sz w:val="24"/>
        </w:rPr>
        <w:t xml:space="preserve"> </w:t>
      </w:r>
      <w:r w:rsidRPr="002A7FCD">
        <w:rPr>
          <w:rFonts w:ascii="Times New Roman" w:eastAsia="ＭＳ 明朝" w:hAnsi="Times New Roman" w:cs="Times New Roman"/>
          <w:bCs/>
          <w:sz w:val="24"/>
        </w:rPr>
        <w:t>S3: Popliteal node of the rat administered stannous colloid mixed with indocyanine green (</w:t>
      </w:r>
      <w:proofErr w:type="spellStart"/>
      <w:r w:rsidRPr="002A7FCD">
        <w:rPr>
          <w:rFonts w:ascii="Times New Roman" w:eastAsia="ＭＳ 明朝" w:hAnsi="Times New Roman" w:cs="Times New Roman"/>
          <w:bCs/>
          <w:sz w:val="24"/>
        </w:rPr>
        <w:t>SnC</w:t>
      </w:r>
      <w:proofErr w:type="spellEnd"/>
      <w:r w:rsidRPr="002A7FCD">
        <w:rPr>
          <w:rFonts w:ascii="Times New Roman" w:eastAsia="ＭＳ 明朝" w:hAnsi="Times New Roman" w:cs="Times New Roman"/>
          <w:bCs/>
          <w:sz w:val="24"/>
        </w:rPr>
        <w:t>-ICG).</w:t>
      </w:r>
    </w:p>
    <w:p w14:paraId="38C68BEB" w14:textId="13AC060F" w:rsidR="008018FE" w:rsidRPr="002A7FCD" w:rsidRDefault="008018FE" w:rsidP="00B14CBC">
      <w:pPr>
        <w:spacing w:line="276" w:lineRule="auto"/>
        <w:ind w:leftChars="67" w:left="141" w:firstLineChars="50" w:firstLine="120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 xml:space="preserve">ovie S4: Iliac node of the rat administered </w:t>
      </w:r>
      <w:proofErr w:type="spellStart"/>
      <w:r w:rsidRPr="002A7FCD">
        <w:rPr>
          <w:rFonts w:ascii="Times New Roman" w:eastAsia="ＭＳ 明朝" w:hAnsi="Times New Roman" w:cs="Times New Roman"/>
          <w:bCs/>
          <w:sz w:val="24"/>
        </w:rPr>
        <w:t>SnC</w:t>
      </w:r>
      <w:proofErr w:type="spellEnd"/>
      <w:r w:rsidRPr="002A7FCD">
        <w:rPr>
          <w:rFonts w:ascii="Times New Roman" w:eastAsia="ＭＳ 明朝" w:hAnsi="Times New Roman" w:cs="Times New Roman"/>
          <w:bCs/>
          <w:sz w:val="24"/>
        </w:rPr>
        <w:t>-ICG.</w:t>
      </w:r>
    </w:p>
    <w:p w14:paraId="497118C2" w14:textId="12CFA3DE" w:rsidR="008018FE" w:rsidRPr="002A7FCD" w:rsidRDefault="008018FE" w:rsidP="008018FE">
      <w:pPr>
        <w:spacing w:line="276" w:lineRule="auto"/>
        <w:rPr>
          <w:rFonts w:ascii="Times New Roman" w:eastAsia="ＭＳ 明朝" w:hAnsi="Times New Roman" w:cs="Times New Roman"/>
          <w:bCs/>
          <w:sz w:val="24"/>
        </w:rPr>
      </w:pPr>
    </w:p>
    <w:p w14:paraId="34EEDA39" w14:textId="2C652378" w:rsidR="00AD7AB3" w:rsidRDefault="004E6C4C" w:rsidP="008018FE">
      <w:pPr>
        <w:spacing w:line="276" w:lineRule="auto"/>
        <w:rPr>
          <w:rFonts w:ascii="Times New Roman" w:eastAsia="ＭＳ 明朝" w:hAnsi="Times New Roman" w:cs="Times New Roman"/>
          <w:b/>
          <w:bCs/>
          <w:sz w:val="24"/>
        </w:rPr>
      </w:pPr>
      <w:r>
        <w:rPr>
          <w:rFonts w:ascii="Times New Roman" w:eastAsia="ＭＳ 明朝" w:hAnsi="Times New Roman" w:cs="Times New Roman" w:hint="eastAsia"/>
          <w:b/>
          <w:bCs/>
          <w:sz w:val="24"/>
        </w:rPr>
        <w:t xml:space="preserve">Supplementary Movies S5 </w:t>
      </w:r>
      <w:r w:rsidR="00B14CBC">
        <w:rPr>
          <w:rFonts w:ascii="Times New Roman" w:eastAsia="ＭＳ 明朝" w:hAnsi="Times New Roman" w:cs="Times New Roman"/>
          <w:b/>
          <w:bCs/>
          <w:sz w:val="24"/>
        </w:rPr>
        <w:t>–</w:t>
      </w:r>
      <w:r>
        <w:rPr>
          <w:rFonts w:ascii="Times New Roman" w:eastAsia="ＭＳ 明朝" w:hAnsi="Times New Roman" w:cs="Times New Roman"/>
          <w:b/>
          <w:bCs/>
          <w:sz w:val="24"/>
        </w:rPr>
        <w:t xml:space="preserve"> </w:t>
      </w:r>
      <w:r>
        <w:rPr>
          <w:rFonts w:ascii="Times New Roman" w:eastAsia="ＭＳ 明朝" w:hAnsi="Times New Roman" w:cs="Times New Roman" w:hint="eastAsia"/>
          <w:b/>
          <w:bCs/>
          <w:sz w:val="24"/>
        </w:rPr>
        <w:t>S</w:t>
      </w:r>
      <w:r w:rsidR="00B14CBC">
        <w:rPr>
          <w:rFonts w:ascii="Times New Roman" w:eastAsia="ＭＳ 明朝" w:hAnsi="Times New Roman" w:cs="Times New Roman"/>
          <w:b/>
          <w:bCs/>
          <w:sz w:val="24"/>
        </w:rPr>
        <w:t>8</w:t>
      </w:r>
      <w:r>
        <w:rPr>
          <w:rFonts w:ascii="Times New Roman" w:eastAsia="ＭＳ 明朝" w:hAnsi="Times New Roman" w:cs="Times New Roman" w:hint="eastAsia"/>
          <w:b/>
          <w:bCs/>
          <w:sz w:val="24"/>
        </w:rPr>
        <w:t>:</w:t>
      </w:r>
      <w:r>
        <w:rPr>
          <w:rFonts w:ascii="Times New Roman" w:eastAsia="ＭＳ 明朝" w:hAnsi="Times New Roman" w:cs="Times New Roman"/>
          <w:b/>
          <w:bCs/>
          <w:sz w:val="24"/>
        </w:rPr>
        <w:t xml:space="preserve"> </w:t>
      </w:r>
    </w:p>
    <w:p w14:paraId="7EF4E220" w14:textId="5724AC32" w:rsidR="008018FE" w:rsidRPr="00953B45" w:rsidRDefault="008018FE" w:rsidP="00AD7AB3">
      <w:pPr>
        <w:spacing w:line="276" w:lineRule="auto"/>
        <w:ind w:firstLine="120"/>
        <w:rPr>
          <w:rFonts w:ascii="Times New Roman" w:eastAsia="ＭＳ 明朝" w:hAnsi="Times New Roman" w:cs="Times New Roman"/>
          <w:b/>
          <w:sz w:val="24"/>
        </w:rPr>
      </w:pPr>
      <w:r w:rsidRPr="00953B45">
        <w:rPr>
          <w:rFonts w:ascii="Times New Roman" w:eastAsia="ＭＳ 明朝" w:hAnsi="Times New Roman" w:cs="Times New Roman"/>
          <w:b/>
          <w:sz w:val="24"/>
        </w:rPr>
        <w:t xml:space="preserve">Near-infrared (NIR) fluorescence camera movies for Figure </w:t>
      </w:r>
      <w:r w:rsidR="00953B45" w:rsidRPr="00953B45">
        <w:rPr>
          <w:rFonts w:ascii="Times New Roman" w:eastAsia="ＭＳ 明朝" w:hAnsi="Times New Roman" w:cs="Times New Roman"/>
          <w:b/>
          <w:sz w:val="24"/>
        </w:rPr>
        <w:t>5</w:t>
      </w:r>
    </w:p>
    <w:p w14:paraId="33F2820D" w14:textId="47CA74D6" w:rsidR="008018FE" w:rsidRPr="002A7FCD" w:rsidRDefault="008018FE" w:rsidP="00B14CBC">
      <w:pPr>
        <w:spacing w:line="276" w:lineRule="auto"/>
        <w:ind w:leftChars="125" w:left="426" w:hangingChars="68" w:hanging="163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 xml:space="preserve">ovie S5: Popliteal node of the rat administered </w:t>
      </w:r>
      <w:r w:rsidRPr="002A7FCD">
        <w:rPr>
          <w:rFonts w:ascii="Times New Roman" w:hAnsi="Times New Roman" w:cs="Times New Roman"/>
          <w:sz w:val="24"/>
        </w:rPr>
        <w:t>technetium-99m–stannous colloid (</w:t>
      </w:r>
      <w:r w:rsidRPr="002A7FCD">
        <w:rPr>
          <w:rFonts w:ascii="Times New Roman" w:hAnsi="Times New Roman" w:cs="Times New Roman"/>
          <w:sz w:val="24"/>
          <w:vertAlign w:val="superscript"/>
        </w:rPr>
        <w:t>99m</w:t>
      </w:r>
      <w:r w:rsidRPr="002A7FCD">
        <w:rPr>
          <w:rFonts w:ascii="Times New Roman" w:hAnsi="Times New Roman" w:cs="Times New Roman"/>
          <w:sz w:val="24"/>
        </w:rPr>
        <w:t>Tc-SnC</w:t>
      </w:r>
      <w:r w:rsidRPr="002A7FCD">
        <w:rPr>
          <w:rFonts w:ascii="Times New Roman" w:eastAsia="ＭＳ 明朝" w:hAnsi="Times New Roman" w:cs="Times New Roman"/>
          <w:sz w:val="24"/>
        </w:rPr>
        <w:t>)</w:t>
      </w:r>
      <w:r w:rsidRPr="002A7FCD">
        <w:rPr>
          <w:rFonts w:ascii="Times New Roman" w:eastAsia="ＭＳ 明朝" w:hAnsi="Times New Roman" w:cs="Times New Roman"/>
          <w:bCs/>
          <w:sz w:val="24"/>
        </w:rPr>
        <w:t>.</w:t>
      </w:r>
    </w:p>
    <w:p w14:paraId="7973F1BA" w14:textId="0DBCA223" w:rsidR="008018FE" w:rsidRPr="002A7FCD" w:rsidRDefault="008018FE" w:rsidP="00B14CBC">
      <w:pPr>
        <w:spacing w:line="276" w:lineRule="auto"/>
        <w:ind w:leftChars="125" w:left="263" w:firstLineChars="1" w:firstLine="2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 xml:space="preserve">ovie S6: Iliac node of the rat administered </w:t>
      </w:r>
      <w:r w:rsidR="00D6749C" w:rsidRPr="002A7FCD">
        <w:rPr>
          <w:rFonts w:ascii="Times New Roman" w:hAnsi="Times New Roman" w:cs="Times New Roman"/>
          <w:sz w:val="24"/>
          <w:vertAlign w:val="superscript"/>
        </w:rPr>
        <w:t>99m</w:t>
      </w:r>
      <w:r w:rsidR="00D6749C" w:rsidRPr="002A7FCD">
        <w:rPr>
          <w:rFonts w:ascii="Times New Roman" w:hAnsi="Times New Roman" w:cs="Times New Roman"/>
          <w:sz w:val="24"/>
        </w:rPr>
        <w:t>Tc-SnC</w:t>
      </w:r>
      <w:r w:rsidRPr="002A7FCD">
        <w:rPr>
          <w:rFonts w:ascii="Times New Roman" w:eastAsia="ＭＳ 明朝" w:hAnsi="Times New Roman" w:cs="Times New Roman"/>
          <w:bCs/>
          <w:sz w:val="24"/>
        </w:rPr>
        <w:t>.</w:t>
      </w:r>
    </w:p>
    <w:p w14:paraId="700D77EF" w14:textId="3D414EB1" w:rsidR="008018FE" w:rsidRPr="002A7FCD" w:rsidRDefault="008018FE" w:rsidP="00B14CBC">
      <w:pPr>
        <w:spacing w:line="276" w:lineRule="auto"/>
        <w:ind w:leftChars="125" w:left="426" w:hangingChars="68" w:hanging="163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 xml:space="preserve">ovie S7: Popliteal node of the rat administered </w:t>
      </w:r>
      <w:r w:rsidR="00D6749C" w:rsidRPr="002A7FCD">
        <w:rPr>
          <w:rFonts w:ascii="Times New Roman" w:eastAsia="ＭＳ 明朝" w:hAnsi="Times New Roman" w:cs="Times New Roman"/>
          <w:sz w:val="24"/>
          <w:vertAlign w:val="superscript"/>
        </w:rPr>
        <w:t>99m</w:t>
      </w:r>
      <w:r w:rsidR="00D6749C" w:rsidRPr="002A7FCD">
        <w:rPr>
          <w:rFonts w:ascii="Times New Roman" w:eastAsia="ＭＳ 明朝" w:hAnsi="Times New Roman" w:cs="Times New Roman"/>
          <w:sz w:val="24"/>
        </w:rPr>
        <w:t>Tc-SnC</w:t>
      </w:r>
      <w:r w:rsidR="002A7FCD">
        <w:rPr>
          <w:rFonts w:ascii="Times New Roman" w:eastAsia="ＭＳ 明朝" w:hAnsi="Times New Roman" w:cs="Times New Roman"/>
          <w:sz w:val="24"/>
        </w:rPr>
        <w:t>-</w:t>
      </w:r>
      <w:r w:rsidR="00D6749C" w:rsidRPr="002A7FCD">
        <w:rPr>
          <w:rFonts w:ascii="Times New Roman" w:eastAsia="ＭＳ 明朝" w:hAnsi="Times New Roman" w:cs="Times New Roman"/>
          <w:sz w:val="24"/>
        </w:rPr>
        <w:t>indocyanine green mixed tracer (</w:t>
      </w:r>
      <w:r w:rsidR="00D6749C" w:rsidRPr="002A7FCD">
        <w:rPr>
          <w:rFonts w:ascii="Times New Roman" w:eastAsia="ＭＳ 明朝" w:hAnsi="Times New Roman" w:cs="Times New Roman"/>
          <w:sz w:val="24"/>
          <w:vertAlign w:val="superscript"/>
        </w:rPr>
        <w:t>99m</w:t>
      </w:r>
      <w:r w:rsidR="00D6749C" w:rsidRPr="002A7FCD">
        <w:rPr>
          <w:rFonts w:ascii="Times New Roman" w:eastAsia="ＭＳ 明朝" w:hAnsi="Times New Roman" w:cs="Times New Roman"/>
          <w:sz w:val="24"/>
        </w:rPr>
        <w:t>Tc-SnC-ICG)</w:t>
      </w:r>
      <w:r w:rsidRPr="002A7FCD">
        <w:rPr>
          <w:rFonts w:ascii="Times New Roman" w:eastAsia="ＭＳ 明朝" w:hAnsi="Times New Roman" w:cs="Times New Roman"/>
          <w:bCs/>
          <w:sz w:val="24"/>
        </w:rPr>
        <w:t>.</w:t>
      </w:r>
    </w:p>
    <w:p w14:paraId="4FBF0655" w14:textId="5A859D31" w:rsidR="008018FE" w:rsidRPr="002A7FCD" w:rsidRDefault="008018FE" w:rsidP="00B14CBC">
      <w:pPr>
        <w:spacing w:line="276" w:lineRule="auto"/>
        <w:ind w:leftChars="120" w:left="262" w:hangingChars="4" w:hanging="10"/>
        <w:rPr>
          <w:rFonts w:ascii="Times New Roman" w:eastAsia="ＭＳ 明朝" w:hAnsi="Times New Roman" w:cs="Times New Roman"/>
          <w:bCs/>
          <w:sz w:val="24"/>
        </w:rPr>
      </w:pPr>
      <w:r w:rsidRPr="002A7FCD">
        <w:rPr>
          <w:rFonts w:ascii="Times New Roman" w:eastAsia="ＭＳ 明朝" w:hAnsi="Times New Roman" w:cs="Times New Roman" w:hint="eastAsia"/>
          <w:bCs/>
          <w:sz w:val="24"/>
        </w:rPr>
        <w:t>M</w:t>
      </w:r>
      <w:r w:rsidRPr="002A7FCD">
        <w:rPr>
          <w:rFonts w:ascii="Times New Roman" w:eastAsia="ＭＳ 明朝" w:hAnsi="Times New Roman" w:cs="Times New Roman"/>
          <w:bCs/>
          <w:sz w:val="24"/>
        </w:rPr>
        <w:t xml:space="preserve">ovie S8: </w:t>
      </w:r>
      <w:r w:rsidR="00D6749C" w:rsidRPr="002A7FCD">
        <w:rPr>
          <w:rFonts w:ascii="Times New Roman" w:eastAsia="ＭＳ 明朝" w:hAnsi="Times New Roman" w:cs="Times New Roman"/>
          <w:bCs/>
          <w:sz w:val="24"/>
        </w:rPr>
        <w:t>Iliac</w:t>
      </w:r>
      <w:r w:rsidRPr="002A7FCD">
        <w:rPr>
          <w:rFonts w:ascii="Times New Roman" w:eastAsia="ＭＳ 明朝" w:hAnsi="Times New Roman" w:cs="Times New Roman"/>
          <w:bCs/>
          <w:sz w:val="24"/>
        </w:rPr>
        <w:t xml:space="preserve"> node of the rat administered </w:t>
      </w:r>
      <w:r w:rsidR="00D6749C" w:rsidRPr="002A7FCD">
        <w:rPr>
          <w:rFonts w:ascii="Times New Roman" w:eastAsia="ＭＳ 明朝" w:hAnsi="Times New Roman" w:cs="Times New Roman"/>
          <w:sz w:val="24"/>
          <w:vertAlign w:val="superscript"/>
        </w:rPr>
        <w:t>99m</w:t>
      </w:r>
      <w:r w:rsidR="00D6749C" w:rsidRPr="002A7FCD">
        <w:rPr>
          <w:rFonts w:ascii="Times New Roman" w:eastAsia="ＭＳ 明朝" w:hAnsi="Times New Roman" w:cs="Times New Roman"/>
          <w:sz w:val="24"/>
        </w:rPr>
        <w:t>Tc-SnC-ICG</w:t>
      </w:r>
      <w:r w:rsidRPr="002A7FCD">
        <w:rPr>
          <w:rFonts w:ascii="Times New Roman" w:eastAsia="ＭＳ 明朝" w:hAnsi="Times New Roman" w:cs="Times New Roman"/>
          <w:bCs/>
          <w:sz w:val="24"/>
        </w:rPr>
        <w:t>.</w:t>
      </w:r>
    </w:p>
    <w:p w14:paraId="1FEEC583" w14:textId="77777777" w:rsidR="008018FE" w:rsidRPr="002A7FCD" w:rsidRDefault="008018FE" w:rsidP="00B82518">
      <w:pPr>
        <w:spacing w:line="276" w:lineRule="auto"/>
        <w:rPr>
          <w:rFonts w:ascii="Times New Roman" w:eastAsia="ＭＳ 明朝" w:hAnsi="Times New Roman" w:cs="Times New Roman"/>
          <w:b/>
          <w:bCs/>
          <w:sz w:val="24"/>
        </w:rPr>
      </w:pPr>
    </w:p>
    <w:p w14:paraId="1C56FB91" w14:textId="2CC5EFFC" w:rsidR="00531164" w:rsidRDefault="004E6C4C" w:rsidP="00B82518">
      <w:pPr>
        <w:spacing w:line="276" w:lineRule="auto"/>
        <w:rPr>
          <w:rFonts w:ascii="Times New Roman" w:eastAsia="ＭＳ 明朝" w:hAnsi="Times New Roman" w:cs="Times New Roman"/>
          <w:b/>
          <w:bCs/>
          <w:sz w:val="24"/>
        </w:rPr>
      </w:pPr>
      <w:r>
        <w:rPr>
          <w:rFonts w:ascii="Times New Roman" w:eastAsia="ＭＳ 明朝" w:hAnsi="Times New Roman" w:cs="Times New Roman"/>
          <w:b/>
          <w:bCs/>
          <w:sz w:val="24"/>
        </w:rPr>
        <w:t xml:space="preserve">Supplementary Figure </w:t>
      </w:r>
      <w:r w:rsidR="00B14CBC">
        <w:rPr>
          <w:rFonts w:ascii="Times New Roman" w:eastAsia="ＭＳ 明朝" w:hAnsi="Times New Roman" w:cs="Times New Roman"/>
          <w:b/>
          <w:bCs/>
          <w:sz w:val="24"/>
        </w:rPr>
        <w:t>S</w:t>
      </w:r>
      <w:r>
        <w:rPr>
          <w:rFonts w:ascii="Times New Roman" w:eastAsia="ＭＳ 明朝" w:hAnsi="Times New Roman" w:cs="Times New Roman"/>
          <w:b/>
          <w:bCs/>
          <w:sz w:val="24"/>
        </w:rPr>
        <w:t>1</w:t>
      </w:r>
      <w:r w:rsidR="00E81EDA">
        <w:rPr>
          <w:rFonts w:ascii="Times New Roman" w:eastAsia="ＭＳ 明朝" w:hAnsi="Times New Roman" w:cs="Times New Roman"/>
          <w:b/>
          <w:bCs/>
          <w:sz w:val="24"/>
        </w:rPr>
        <w:t xml:space="preserve">, Figure </w:t>
      </w:r>
      <w:r w:rsidR="00B14CBC">
        <w:rPr>
          <w:rFonts w:ascii="Times New Roman" w:eastAsia="ＭＳ 明朝" w:hAnsi="Times New Roman" w:cs="Times New Roman"/>
          <w:b/>
          <w:bCs/>
          <w:sz w:val="24"/>
        </w:rPr>
        <w:t>S</w:t>
      </w:r>
      <w:r>
        <w:rPr>
          <w:rFonts w:ascii="Times New Roman" w:eastAsia="ＭＳ 明朝" w:hAnsi="Times New Roman" w:cs="Times New Roman"/>
          <w:b/>
          <w:bCs/>
          <w:sz w:val="24"/>
        </w:rPr>
        <w:t>2</w:t>
      </w:r>
      <w:r w:rsidR="00E81EDA">
        <w:rPr>
          <w:rFonts w:ascii="Times New Roman" w:eastAsia="ＭＳ 明朝" w:hAnsi="Times New Roman" w:cs="Times New Roman"/>
          <w:b/>
          <w:bCs/>
          <w:sz w:val="24"/>
        </w:rPr>
        <w:t xml:space="preserve">, Movie </w:t>
      </w:r>
      <w:r w:rsidR="00B14CBC">
        <w:rPr>
          <w:rFonts w:ascii="Times New Roman" w:eastAsia="ＭＳ 明朝" w:hAnsi="Times New Roman" w:cs="Times New Roman"/>
          <w:b/>
          <w:bCs/>
          <w:sz w:val="24"/>
        </w:rPr>
        <w:t>S</w:t>
      </w:r>
      <w:r w:rsidR="00E81EDA">
        <w:rPr>
          <w:rFonts w:ascii="Times New Roman" w:eastAsia="ＭＳ 明朝" w:hAnsi="Times New Roman" w:cs="Times New Roman"/>
          <w:b/>
          <w:bCs/>
          <w:sz w:val="24"/>
        </w:rPr>
        <w:t xml:space="preserve">9, Movie </w:t>
      </w:r>
      <w:r w:rsidR="00B14CBC">
        <w:rPr>
          <w:rFonts w:ascii="Times New Roman" w:eastAsia="ＭＳ 明朝" w:hAnsi="Times New Roman" w:cs="Times New Roman"/>
          <w:b/>
          <w:bCs/>
          <w:sz w:val="24"/>
        </w:rPr>
        <w:t>S</w:t>
      </w:r>
      <w:r w:rsidR="00E81EDA">
        <w:rPr>
          <w:rFonts w:ascii="Times New Roman" w:eastAsia="ＭＳ 明朝" w:hAnsi="Times New Roman" w:cs="Times New Roman"/>
          <w:b/>
          <w:bCs/>
          <w:sz w:val="24"/>
        </w:rPr>
        <w:t>10</w:t>
      </w:r>
      <w:r>
        <w:rPr>
          <w:rFonts w:ascii="Times New Roman" w:eastAsia="ＭＳ 明朝" w:hAnsi="Times New Roman" w:cs="Times New Roman"/>
          <w:b/>
          <w:bCs/>
          <w:sz w:val="24"/>
        </w:rPr>
        <w:t xml:space="preserve">: </w:t>
      </w:r>
    </w:p>
    <w:p w14:paraId="796846F1" w14:textId="5226249A" w:rsidR="00857977" w:rsidRPr="002A7FCD" w:rsidRDefault="00963EAD" w:rsidP="00531164">
      <w:pPr>
        <w:spacing w:line="276" w:lineRule="auto"/>
        <w:ind w:firstLineChars="50" w:firstLine="120"/>
        <w:rPr>
          <w:rFonts w:ascii="Times New Roman" w:eastAsia="ＭＳ 明朝" w:hAnsi="Times New Roman" w:cs="Times New Roman"/>
          <w:b/>
          <w:bCs/>
          <w:sz w:val="24"/>
        </w:rPr>
      </w:pPr>
      <w:r w:rsidRPr="002A7FCD">
        <w:rPr>
          <w:rFonts w:ascii="Times New Roman" w:eastAsia="ＭＳ 明朝" w:hAnsi="Times New Roman" w:cs="Times New Roman"/>
          <w:b/>
          <w:bCs/>
          <w:sz w:val="24"/>
        </w:rPr>
        <w:t xml:space="preserve">Analysis of </w:t>
      </w:r>
      <w:r w:rsidR="00E875C6" w:rsidRPr="002A7FCD">
        <w:rPr>
          <w:rFonts w:ascii="Times New Roman" w:eastAsia="ＭＳ 明朝" w:hAnsi="Times New Roman" w:cs="Times New Roman"/>
          <w:b/>
          <w:bCs/>
          <w:sz w:val="24"/>
        </w:rPr>
        <w:t xml:space="preserve">lymphatic routes </w:t>
      </w:r>
      <w:r w:rsidR="00E32BA8" w:rsidRPr="002A7FCD">
        <w:rPr>
          <w:rFonts w:ascii="Times New Roman" w:eastAsia="ＭＳ 明朝" w:hAnsi="Times New Roman" w:cs="Times New Roman"/>
          <w:b/>
          <w:bCs/>
          <w:sz w:val="24"/>
        </w:rPr>
        <w:t>of rat lower extremity</w:t>
      </w:r>
    </w:p>
    <w:p w14:paraId="2061ABDE" w14:textId="79E1A7B0" w:rsidR="00EB03BC" w:rsidRPr="002A7FCD" w:rsidRDefault="00EB03BC" w:rsidP="00C77854">
      <w:pPr>
        <w:spacing w:line="276" w:lineRule="auto"/>
        <w:ind w:firstLine="840"/>
        <w:rPr>
          <w:rFonts w:ascii="Times New Roman" w:hAnsi="Times New Roman" w:cs="Times New Roman"/>
          <w:sz w:val="24"/>
        </w:rPr>
      </w:pPr>
      <w:r w:rsidRPr="002A7FCD">
        <w:rPr>
          <w:rFonts w:ascii="Times New Roman" w:hAnsi="Times New Roman" w:cs="Times New Roman"/>
          <w:sz w:val="24"/>
        </w:rPr>
        <w:t>Under general anesthesia, the right thigh of a Sprague-Dawley rat (SD; 10 weeks old; female) was shaved, and 0.1 mL</w:t>
      </w:r>
      <w:r w:rsidRPr="002A7FCD">
        <w:rPr>
          <w:rFonts w:ascii="Times New Roman" w:hAnsi="Times New Roman" w:cs="Times New Roman" w:hint="eastAsia"/>
          <w:sz w:val="24"/>
        </w:rPr>
        <w:t xml:space="preserve"> </w:t>
      </w:r>
      <w:r w:rsidRPr="002A7FCD">
        <w:rPr>
          <w:rFonts w:ascii="Times New Roman" w:hAnsi="Times New Roman" w:cs="Times New Roman"/>
          <w:sz w:val="24"/>
        </w:rPr>
        <w:t>of indocyanine green (ICG) aqueous solution (50</w:t>
      </w:r>
      <w:r w:rsidR="00353952">
        <w:rPr>
          <w:rFonts w:ascii="Times New Roman" w:hAnsi="Times New Roman" w:cs="Times New Roman"/>
          <w:sz w:val="24"/>
        </w:rPr>
        <w:t>0</w:t>
      </w:r>
      <w:r w:rsidRPr="002A7FCD">
        <w:rPr>
          <w:rFonts w:ascii="Times New Roman" w:hAnsi="Times New Roman" w:cs="Times New Roman"/>
          <w:sz w:val="24"/>
        </w:rPr>
        <w:t xml:space="preserve"> </w:t>
      </w:r>
      <w:r w:rsidR="009A23CD" w:rsidRPr="002A7FCD">
        <w:rPr>
          <w:rFonts w:ascii="Symbol" w:hAnsi="Symbol" w:cs="Times New Roman"/>
          <w:sz w:val="24"/>
        </w:rPr>
        <w:t></w:t>
      </w:r>
      <w:r w:rsidRPr="002A7FCD">
        <w:rPr>
          <w:rFonts w:ascii="Times New Roman" w:hAnsi="Times New Roman" w:cs="Times New Roman"/>
          <w:sz w:val="24"/>
        </w:rPr>
        <w:t>g/mL</w:t>
      </w:r>
      <w:r w:rsidR="00E33085">
        <w:rPr>
          <w:rFonts w:ascii="Times New Roman" w:hAnsi="Times New Roman" w:cs="Times New Roman"/>
          <w:sz w:val="24"/>
        </w:rPr>
        <w:t>, x10 concentration of the main experiments</w:t>
      </w:r>
      <w:r w:rsidRPr="002A7FCD">
        <w:rPr>
          <w:rFonts w:ascii="Times New Roman" w:hAnsi="Times New Roman" w:cs="Times New Roman" w:hint="eastAsia"/>
          <w:sz w:val="24"/>
        </w:rPr>
        <w:t>)</w:t>
      </w:r>
      <w:r w:rsidRPr="002A7FCD">
        <w:rPr>
          <w:rFonts w:ascii="Times New Roman" w:hAnsi="Times New Roman" w:cs="Times New Roman"/>
          <w:sz w:val="24"/>
        </w:rPr>
        <w:t xml:space="preserve"> was administered to the right foot pad using a syringe (1 mL used for tuberculin skin test [SS-01T with 27G needle]; NN-2719S; TERUMO, Tokyo, Japan). The injection site was massaged a few times after the administration. One and half hours later, the fluorescent lymphatics were visualized using a near-infrared video camera (MNIRC-1000; Mizuho Medical Industry Co., Ltd., Tokyo, Japan).</w:t>
      </w:r>
    </w:p>
    <w:p w14:paraId="5E0B388A" w14:textId="34DE9AA4" w:rsidR="00EB03BC" w:rsidRPr="002A7FCD" w:rsidRDefault="002A7FCD" w:rsidP="00EB03BC">
      <w:pPr>
        <w:widowControl/>
        <w:spacing w:line="276" w:lineRule="auto"/>
        <w:ind w:firstLine="840"/>
        <w:jc w:val="left"/>
        <w:rPr>
          <w:rFonts w:ascii="Times New Roman" w:hAnsi="Times New Roman" w:cs="Times New Roman"/>
          <w:sz w:val="24"/>
        </w:rPr>
      </w:pPr>
      <w:r w:rsidRPr="002A7FCD">
        <w:rPr>
          <w:rFonts w:ascii="Times New Roman" w:hAnsi="Times New Roman" w:cs="Times New Roman"/>
          <w:sz w:val="24"/>
        </w:rPr>
        <w:t>A s</w:t>
      </w:r>
      <w:r w:rsidR="00EB03BC" w:rsidRPr="002A7FCD">
        <w:rPr>
          <w:rFonts w:ascii="Times New Roman" w:hAnsi="Times New Roman" w:cs="Times New Roman"/>
          <w:sz w:val="24"/>
        </w:rPr>
        <w:t>uperficial lymphatic route from the right foot pad and a popliteal node were visualized at first. Next</w:t>
      </w:r>
      <w:r w:rsidR="00EB03BC" w:rsidRPr="002A7FCD">
        <w:rPr>
          <w:rFonts w:ascii="Times New Roman" w:hAnsi="Times New Roman" w:cs="Times New Roman" w:hint="eastAsia"/>
          <w:sz w:val="24"/>
        </w:rPr>
        <w:t xml:space="preserve">, </w:t>
      </w:r>
      <w:r w:rsidR="00EB03BC" w:rsidRPr="002A7FCD">
        <w:rPr>
          <w:rFonts w:ascii="Times New Roman" w:hAnsi="Times New Roman" w:cs="Times New Roman"/>
          <w:sz w:val="24"/>
        </w:rPr>
        <w:t xml:space="preserve">a leg muscle </w:t>
      </w:r>
      <w:r w:rsidR="00EB03BC" w:rsidRPr="002A7FCD">
        <w:rPr>
          <w:rFonts w:ascii="Times New Roman" w:hAnsi="Times New Roman" w:cs="Times New Roman" w:hint="eastAsia"/>
          <w:sz w:val="24"/>
        </w:rPr>
        <w:t>d</w:t>
      </w:r>
      <w:r w:rsidR="00EB03BC" w:rsidRPr="002A7FCD">
        <w:rPr>
          <w:rFonts w:ascii="Times New Roman" w:hAnsi="Times New Roman" w:cs="Times New Roman"/>
          <w:sz w:val="24"/>
        </w:rPr>
        <w:t xml:space="preserve">issection and laparotomy revealed that the </w:t>
      </w:r>
      <w:r w:rsidR="00EB03BC" w:rsidRPr="002A7FCD">
        <w:rPr>
          <w:rFonts w:ascii="Times New Roman" w:hAnsi="Times New Roman" w:cs="Times New Roman"/>
          <w:sz w:val="24"/>
        </w:rPr>
        <w:lastRenderedPageBreak/>
        <w:t xml:space="preserve">superficial route was connected to the iliac node and the popliteal node was connected to the foot pad via another lymphatic route </w:t>
      </w:r>
      <w:r w:rsidRPr="002A7FCD">
        <w:rPr>
          <w:rFonts w:ascii="Times New Roman" w:hAnsi="Times New Roman" w:cs="Times New Roman"/>
          <w:sz w:val="24"/>
        </w:rPr>
        <w:t xml:space="preserve">situated </w:t>
      </w:r>
      <w:r w:rsidR="00EB03BC" w:rsidRPr="002A7FCD">
        <w:rPr>
          <w:rFonts w:ascii="Times New Roman" w:hAnsi="Times New Roman" w:cs="Times New Roman"/>
          <w:sz w:val="24"/>
        </w:rPr>
        <w:t>in a deeper layer.</w:t>
      </w:r>
    </w:p>
    <w:p w14:paraId="6F84FE9D" w14:textId="089BEDB3" w:rsidR="00EB03BC" w:rsidRPr="002A7FCD" w:rsidRDefault="00EB03BC" w:rsidP="00EB03BC">
      <w:pPr>
        <w:widowControl/>
        <w:spacing w:line="276" w:lineRule="auto"/>
        <w:ind w:firstLine="840"/>
        <w:jc w:val="left"/>
        <w:rPr>
          <w:rFonts w:ascii="Times New Roman" w:hAnsi="Times New Roman" w:cs="Times New Roman"/>
          <w:sz w:val="24"/>
        </w:rPr>
      </w:pPr>
      <w:r w:rsidRPr="002A7FCD">
        <w:rPr>
          <w:rFonts w:ascii="Times New Roman" w:hAnsi="Times New Roman" w:cs="Times New Roman"/>
          <w:sz w:val="24"/>
        </w:rPr>
        <w:t>Two previous reports indicated that the popliteal lymph node is the primary node and the iliac node is the secondary node for mice and rats</w:t>
      </w:r>
      <w:r w:rsidR="00971E1D" w:rsidRPr="00971E1D">
        <w:rPr>
          <w:rFonts w:ascii="Times New Roman" w:hAnsi="Times New Roman" w:cs="Times New Roman"/>
          <w:sz w:val="24"/>
          <w:vertAlign w:val="superscript"/>
        </w:rPr>
        <w:t>S</w:t>
      </w:r>
      <w:r w:rsidR="008F46B5" w:rsidRPr="002A7FCD">
        <w:rPr>
          <w:rFonts w:ascii="Times New Roman" w:hAnsi="Times New Roman" w:cs="Times New Roman"/>
          <w:sz w:val="24"/>
        </w:rPr>
        <w:fldChar w:fldCharType="begin">
          <w:fldData xml:space="preserve">PEVuZE5vdGU+PENpdGU+PEF1dGhvcj5UaWxuZXk8L0F1dGhvcj48WWVhcj4xOTcxPC9ZZWFyPjxS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</w:fldData>
        </w:fldChar>
      </w:r>
      <w:r w:rsidR="008F46B5" w:rsidRPr="002A7FCD">
        <w:rPr>
          <w:rFonts w:ascii="Times New Roman" w:hAnsi="Times New Roman" w:cs="Times New Roman"/>
          <w:sz w:val="24"/>
        </w:rPr>
        <w:instrText xml:space="preserve"> ADDIN EN.CITE </w:instrText>
      </w:r>
      <w:r w:rsidR="008F46B5" w:rsidRPr="002A7FCD">
        <w:rPr>
          <w:rFonts w:ascii="Times New Roman" w:hAnsi="Times New Roman" w:cs="Times New Roman"/>
          <w:sz w:val="24"/>
        </w:rPr>
        <w:fldChar w:fldCharType="begin">
          <w:fldData xml:space="preserve">PEVuZE5vdGU+PENpdGU+PEF1dGhvcj5UaWxuZXk8L0F1dGhvcj48WWVhcj4xOTcxPC9ZZWFyPjxS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</w:fldData>
        </w:fldChar>
      </w:r>
      <w:r w:rsidR="008F46B5" w:rsidRPr="002A7FCD">
        <w:rPr>
          <w:rFonts w:ascii="Times New Roman" w:hAnsi="Times New Roman" w:cs="Times New Roman"/>
          <w:sz w:val="24"/>
        </w:rPr>
        <w:instrText xml:space="preserve"> ADDIN EN.CITE.DATA </w:instrText>
      </w:r>
      <w:r w:rsidR="008F46B5" w:rsidRPr="002A7FCD">
        <w:rPr>
          <w:rFonts w:ascii="Times New Roman" w:hAnsi="Times New Roman" w:cs="Times New Roman"/>
          <w:sz w:val="24"/>
        </w:rPr>
      </w:r>
      <w:r w:rsidR="008F46B5" w:rsidRPr="002A7FCD">
        <w:rPr>
          <w:rFonts w:ascii="Times New Roman" w:hAnsi="Times New Roman" w:cs="Times New Roman"/>
          <w:sz w:val="24"/>
        </w:rPr>
        <w:fldChar w:fldCharType="end"/>
      </w:r>
      <w:r w:rsidR="008F46B5" w:rsidRPr="002A7FCD">
        <w:rPr>
          <w:rFonts w:ascii="Times New Roman" w:hAnsi="Times New Roman" w:cs="Times New Roman"/>
          <w:sz w:val="24"/>
        </w:rPr>
      </w:r>
      <w:r w:rsidR="008F46B5" w:rsidRPr="002A7FCD">
        <w:rPr>
          <w:rFonts w:ascii="Times New Roman" w:hAnsi="Times New Roman" w:cs="Times New Roman"/>
          <w:sz w:val="24"/>
        </w:rPr>
        <w:fldChar w:fldCharType="separate"/>
      </w:r>
      <w:r w:rsidR="008F46B5" w:rsidRPr="002A7FCD">
        <w:rPr>
          <w:rFonts w:ascii="Times New Roman" w:hAnsi="Times New Roman" w:cs="Times New Roman"/>
          <w:sz w:val="24"/>
          <w:vertAlign w:val="superscript"/>
        </w:rPr>
        <w:t>1-4</w:t>
      </w:r>
      <w:r w:rsidR="008F46B5" w:rsidRPr="002A7FCD">
        <w:rPr>
          <w:rFonts w:ascii="Times New Roman" w:hAnsi="Times New Roman" w:cs="Times New Roman"/>
          <w:sz w:val="24"/>
        </w:rPr>
        <w:fldChar w:fldCharType="end"/>
      </w:r>
      <w:r w:rsidRPr="002A7FCD">
        <w:rPr>
          <w:rFonts w:ascii="Times New Roman" w:hAnsi="Times New Roman" w:cs="Times New Roman"/>
          <w:sz w:val="24"/>
        </w:rPr>
        <w:t>. In contrast, our preliminary experiments showed two lymphatic routes from the foot pad: the superficial route to the iliac node and the deeper layer to the popliteal node (</w:t>
      </w:r>
      <w:r w:rsidR="00AB402B" w:rsidRPr="002A7FCD">
        <w:rPr>
          <w:rFonts w:ascii="Times New Roman" w:hAnsi="Times New Roman" w:cs="Times New Roman"/>
          <w:sz w:val="24"/>
        </w:rPr>
        <w:t xml:space="preserve">Figure S1, </w:t>
      </w:r>
      <w:r w:rsidR="00810D38" w:rsidRPr="002A7FCD">
        <w:rPr>
          <w:rFonts w:ascii="Times New Roman" w:hAnsi="Times New Roman" w:cs="Times New Roman"/>
          <w:sz w:val="24"/>
        </w:rPr>
        <w:t xml:space="preserve">S2, </w:t>
      </w:r>
      <w:r w:rsidRPr="002A7FCD">
        <w:rPr>
          <w:rFonts w:ascii="Times New Roman" w:hAnsi="Times New Roman" w:cs="Times New Roman"/>
          <w:sz w:val="24"/>
        </w:rPr>
        <w:t>Movies S</w:t>
      </w:r>
      <w:r w:rsidR="000A1A63" w:rsidRPr="002A7FCD">
        <w:rPr>
          <w:rFonts w:ascii="Times New Roman" w:hAnsi="Times New Roman" w:cs="Times New Roman"/>
          <w:sz w:val="24"/>
        </w:rPr>
        <w:t>9</w:t>
      </w:r>
      <w:r w:rsidRPr="002A7FCD">
        <w:rPr>
          <w:rFonts w:ascii="Times New Roman" w:hAnsi="Times New Roman" w:cs="Times New Roman"/>
          <w:sz w:val="24"/>
        </w:rPr>
        <w:t>, S</w:t>
      </w:r>
      <w:r w:rsidR="000A1A63" w:rsidRPr="002A7FCD">
        <w:rPr>
          <w:rFonts w:ascii="Times New Roman" w:hAnsi="Times New Roman" w:cs="Times New Roman"/>
          <w:sz w:val="24"/>
        </w:rPr>
        <w:t>10</w:t>
      </w:r>
      <w:r w:rsidRPr="002A7FCD">
        <w:rPr>
          <w:rFonts w:ascii="Times New Roman" w:hAnsi="Times New Roman" w:cs="Times New Roman" w:hint="eastAsia"/>
          <w:sz w:val="24"/>
        </w:rPr>
        <w:t>)</w:t>
      </w:r>
      <w:r w:rsidRPr="002A7FCD">
        <w:rPr>
          <w:rFonts w:ascii="Times New Roman" w:hAnsi="Times New Roman" w:cs="Times New Roman"/>
          <w:sz w:val="24"/>
        </w:rPr>
        <w:t xml:space="preserve">. The SD rats used in this study apparently had two routes that divide into the popliteal and iliac lymph nodes from the foot pad, although this finding differed from those </w:t>
      </w:r>
      <w:r w:rsidR="00EC01CE" w:rsidRPr="002A7FCD">
        <w:rPr>
          <w:rFonts w:ascii="Times New Roman" w:hAnsi="Times New Roman" w:cs="Times New Roman"/>
          <w:sz w:val="24"/>
        </w:rPr>
        <w:t>in</w:t>
      </w:r>
      <w:r w:rsidRPr="002A7FCD">
        <w:rPr>
          <w:rFonts w:ascii="Times New Roman" w:hAnsi="Times New Roman" w:cs="Times New Roman"/>
          <w:sz w:val="24"/>
        </w:rPr>
        <w:t xml:space="preserve"> previous reports.</w:t>
      </w:r>
    </w:p>
    <w:p w14:paraId="4BA8B1D4" w14:textId="77777777" w:rsidR="00EB03BC" w:rsidRPr="002A7FCD" w:rsidRDefault="00EB03BC" w:rsidP="00EB03BC">
      <w:pPr>
        <w:widowControl/>
        <w:spacing w:line="276" w:lineRule="auto"/>
        <w:ind w:firstLine="840"/>
        <w:jc w:val="left"/>
        <w:rPr>
          <w:rFonts w:ascii="Times New Roman" w:hAnsi="Times New Roman" w:cs="Times New Roman"/>
          <w:sz w:val="24"/>
        </w:rPr>
      </w:pPr>
    </w:p>
    <w:p w14:paraId="5C28D03C" w14:textId="77777777" w:rsidR="00EB03BC" w:rsidRPr="002A7FCD" w:rsidRDefault="00EB03BC" w:rsidP="00EB03BC">
      <w:pPr>
        <w:spacing w:line="276" w:lineRule="auto"/>
      </w:pP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E2B4FC" wp14:editId="0545F09B">
                <wp:simplePos x="0" y="0"/>
                <wp:positionH relativeFrom="column">
                  <wp:posOffset>3536626</wp:posOffset>
                </wp:positionH>
                <wp:positionV relativeFrom="paragraph">
                  <wp:posOffset>1789497</wp:posOffset>
                </wp:positionV>
                <wp:extent cx="248907" cy="115099"/>
                <wp:effectExtent l="0" t="0" r="18415" b="24765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907" cy="11509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635338A0" id="直線コネクタ 14" o:spid="_x0000_s1026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8.45pt,140.9pt" to="298.05pt,14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" strokecolor="white [3212]" strokeweight=".5pt">
                <v:stroke joinstyle="miter"/>
              </v:lin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2C219B" wp14:editId="23121319">
                <wp:simplePos x="0" y="0"/>
                <wp:positionH relativeFrom="column">
                  <wp:posOffset>3241989</wp:posOffset>
                </wp:positionH>
                <wp:positionV relativeFrom="paragraph">
                  <wp:posOffset>868702</wp:posOffset>
                </wp:positionV>
                <wp:extent cx="301030" cy="172649"/>
                <wp:effectExtent l="0" t="0" r="16510" b="18415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1030" cy="17264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7C6B46A6" id="直線コネクタ 13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5.25pt,68.4pt" to="278.95pt,8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" strokecolor="white [3212]" strokeweight=".5pt">
                <v:stroke joinstyle="miter"/>
              </v:lin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736D1E" wp14:editId="722DD2DD">
                <wp:simplePos x="0" y="0"/>
                <wp:positionH relativeFrom="column">
                  <wp:posOffset>2709039</wp:posOffset>
                </wp:positionH>
                <wp:positionV relativeFrom="paragraph">
                  <wp:posOffset>592481</wp:posOffset>
                </wp:positionV>
                <wp:extent cx="1074260" cy="300537"/>
                <wp:effectExtent l="0" t="0" r="0" b="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260" cy="3005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5FF45A" w14:textId="77777777" w:rsidR="00EB03BC" w:rsidRPr="002A7FCD" w:rsidRDefault="00EB03BC" w:rsidP="00EB03B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2A7FCD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Superficial rou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07736D1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1" o:spid="_x0000_s1026" type="#_x0000_t202" style="position:absolute;left:0;text-align:left;margin-left:213.3pt;margin-top:46.65pt;width:84.6pt;height:23.6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" filled="f" stroked="f" strokeweight=".5pt">
                <v:textbox>
                  <w:txbxContent>
                    <w:p w14:paraId="3D5FF45A" w14:textId="77777777" w:rsidR="00EB03BC" w:rsidRPr="002A7FCD" w:rsidRDefault="00EB03BC" w:rsidP="00EB03B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2A7FCD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Superficial route</w:t>
                      </w:r>
                    </w:p>
                  </w:txbxContent>
                </v:textbox>
              </v:shap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FF669D" wp14:editId="7B107876">
                <wp:simplePos x="0" y="0"/>
                <wp:positionH relativeFrom="column">
                  <wp:posOffset>3751736</wp:posOffset>
                </wp:positionH>
                <wp:positionV relativeFrom="paragraph">
                  <wp:posOffset>1761756</wp:posOffset>
                </wp:positionV>
                <wp:extent cx="1074260" cy="300537"/>
                <wp:effectExtent l="0" t="0" r="0" b="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260" cy="3005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952F94" w14:textId="77777777" w:rsidR="00EB03BC" w:rsidRPr="002A7FCD" w:rsidRDefault="00EB03BC" w:rsidP="00EB03B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2A7FCD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Deeper rou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2FF669D" id="テキスト ボックス 12" o:spid="_x0000_s1027" type="#_x0000_t202" style="position:absolute;left:0;text-align:left;margin-left:295.4pt;margin-top:138.7pt;width:84.6pt;height:23.6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" filled="f" stroked="f" strokeweight=".5pt">
                <v:textbox>
                  <w:txbxContent>
                    <w:p w14:paraId="6F952F94" w14:textId="77777777" w:rsidR="00EB03BC" w:rsidRPr="002A7FCD" w:rsidRDefault="00EB03BC" w:rsidP="00EB03B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2A7FCD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Deeper route</w:t>
                      </w:r>
                    </w:p>
                  </w:txbxContent>
                </v:textbox>
              </v:shape>
            </w:pict>
          </mc:Fallback>
        </mc:AlternateContent>
      </w:r>
      <w:r w:rsidRPr="002A7FC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EA487E" wp14:editId="53EBECE7">
                <wp:simplePos x="0" y="0"/>
                <wp:positionH relativeFrom="column">
                  <wp:posOffset>4220827</wp:posOffset>
                </wp:positionH>
                <wp:positionV relativeFrom="paragraph">
                  <wp:posOffset>1130873</wp:posOffset>
                </wp:positionV>
                <wp:extent cx="485975" cy="223804"/>
                <wp:effectExtent l="0" t="0" r="22225" b="1778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5975" cy="22380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3FEE51AD" id="直線コネクタ 4" o:spid="_x0000_s1026" style="position:absolute;left:0;text-align:lef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2.35pt,89.05pt" to="370.6pt,10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" strokecolor="white [3212]" strokeweight=".5pt">
                <v:stroke joinstyle="miter"/>
              </v:line>
            </w:pict>
          </mc:Fallback>
        </mc:AlternateContent>
      </w:r>
      <w:r w:rsidRPr="002A7FC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EC3FAC" wp14:editId="2E537696">
                <wp:simplePos x="0" y="0"/>
                <wp:positionH relativeFrom="column">
                  <wp:posOffset>4284572</wp:posOffset>
                </wp:positionH>
                <wp:positionV relativeFrom="paragraph">
                  <wp:posOffset>887628</wp:posOffset>
                </wp:positionV>
                <wp:extent cx="1073785" cy="300355"/>
                <wp:effectExtent l="0" t="0" r="0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3785" cy="3003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2F21DC" w14:textId="77777777" w:rsidR="00EB03BC" w:rsidRPr="002A7FCD" w:rsidRDefault="00EB03BC" w:rsidP="00EB03B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2A7FCD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Popliteal n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1CEC3FAC" id="テキスト ボックス 7" o:spid="_x0000_s1028" type="#_x0000_t202" style="position:absolute;left:0;text-align:left;margin-left:337.35pt;margin-top:69.9pt;width:84.55pt;height:23.6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" filled="f" stroked="f" strokeweight=".5pt">
                <v:textbox>
                  <w:txbxContent>
                    <w:p w14:paraId="7D2F21DC" w14:textId="77777777" w:rsidR="00EB03BC" w:rsidRPr="002A7FCD" w:rsidRDefault="00EB03BC" w:rsidP="00EB03B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2A7FCD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Popliteal node</w:t>
                      </w:r>
                    </w:p>
                  </w:txbxContent>
                </v:textbox>
              </v:shap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F92ECF" wp14:editId="3C859EA1">
                <wp:simplePos x="0" y="0"/>
                <wp:positionH relativeFrom="column">
                  <wp:posOffset>1579937</wp:posOffset>
                </wp:positionH>
                <wp:positionV relativeFrom="paragraph">
                  <wp:posOffset>1226789</wp:posOffset>
                </wp:positionV>
                <wp:extent cx="331985" cy="313321"/>
                <wp:effectExtent l="0" t="0" r="24130" b="17145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1985" cy="31332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4B3DFCD7" id="直線コネクタ 9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4.4pt,96.6pt" to="150.55pt,1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" strokecolor="white [3212]" strokeweight=".5pt">
                <v:stroke joinstyle="miter"/>
              </v:line>
            </w:pict>
          </mc:Fallback>
        </mc:AlternateContent>
      </w:r>
      <w:r w:rsidRPr="002A7FC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2361C0" wp14:editId="0169E5BC">
                <wp:simplePos x="0" y="0"/>
                <wp:positionH relativeFrom="column">
                  <wp:posOffset>3645331</wp:posOffset>
                </wp:positionH>
                <wp:positionV relativeFrom="paragraph">
                  <wp:posOffset>459460</wp:posOffset>
                </wp:positionV>
                <wp:extent cx="863244" cy="0"/>
                <wp:effectExtent l="0" t="0" r="13335" b="1270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32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75BCBCFB" id="直線コネクタ 10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05pt,36.2pt" to="355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" strokecolor="white [3212]" strokeweight=".5pt">
                <v:stroke joinstyle="miter"/>
              </v:line>
            </w:pict>
          </mc:Fallback>
        </mc:AlternateContent>
      </w:r>
      <w:r w:rsidRPr="002A7FC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9F0ED3" wp14:editId="2F0890F7">
                <wp:simplePos x="0" y="0"/>
                <wp:positionH relativeFrom="column">
                  <wp:posOffset>2948341</wp:posOffset>
                </wp:positionH>
                <wp:positionV relativeFrom="paragraph">
                  <wp:posOffset>229262</wp:posOffset>
                </wp:positionV>
                <wp:extent cx="805695" cy="300355"/>
                <wp:effectExtent l="0" t="0" r="0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695" cy="3003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858EBA" w14:textId="77777777" w:rsidR="00EB03BC" w:rsidRPr="002A7FCD" w:rsidRDefault="00EB03BC" w:rsidP="00EB03B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2A7FCD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Iliac n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69F0ED3" id="テキスト ボックス 15" o:spid="_x0000_s1029" type="#_x0000_t202" style="position:absolute;left:0;text-align:left;margin-left:232.15pt;margin-top:18.05pt;width:63.45pt;height:23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" filled="f" stroked="f" strokeweight=".5pt">
                <v:textbox>
                  <w:txbxContent>
                    <w:p w14:paraId="00858EBA" w14:textId="77777777" w:rsidR="00EB03BC" w:rsidRPr="002A7FCD" w:rsidRDefault="00EB03BC" w:rsidP="00EB03B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2A7FCD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Iliac node</w:t>
                      </w:r>
                    </w:p>
                  </w:txbxContent>
                </v:textbox>
              </v:shap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AE30A3" wp14:editId="138CE669">
                <wp:simplePos x="0" y="0"/>
                <wp:positionH relativeFrom="column">
                  <wp:posOffset>1329690</wp:posOffset>
                </wp:positionH>
                <wp:positionV relativeFrom="paragraph">
                  <wp:posOffset>1539355</wp:posOffset>
                </wp:positionV>
                <wp:extent cx="1074260" cy="300537"/>
                <wp:effectExtent l="0" t="0" r="0" b="0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260" cy="3005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313B79" w14:textId="77777777" w:rsidR="00EB03BC" w:rsidRPr="002A7FCD" w:rsidRDefault="00EB03BC" w:rsidP="00EB03B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2A7FCD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Popliteal no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6AE30A3" id="テキスト ボックス 16" o:spid="_x0000_s1030" type="#_x0000_t202" style="position:absolute;left:0;text-align:left;margin-left:104.7pt;margin-top:121.2pt;width:84.6pt;height:23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" filled="f" stroked="f" strokeweight=".5pt">
                <v:textbox>
                  <w:txbxContent>
                    <w:p w14:paraId="71313B79" w14:textId="77777777" w:rsidR="00EB03BC" w:rsidRPr="002A7FCD" w:rsidRDefault="00EB03BC" w:rsidP="00EB03B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2A7FCD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Popliteal node</w:t>
                      </w:r>
                    </w:p>
                  </w:txbxContent>
                </v:textbox>
              </v:shap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70141A" wp14:editId="29BFE7A3">
                <wp:simplePos x="0" y="0"/>
                <wp:positionH relativeFrom="column">
                  <wp:posOffset>486494</wp:posOffset>
                </wp:positionH>
                <wp:positionV relativeFrom="paragraph">
                  <wp:posOffset>567983</wp:posOffset>
                </wp:positionV>
                <wp:extent cx="108705" cy="786694"/>
                <wp:effectExtent l="0" t="0" r="18415" b="13970"/>
                <wp:wrapNone/>
                <wp:docPr id="1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705" cy="78669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3F556E99" id="直線コネクタ 17" o:spid="_x0000_s1026" style="position:absolute;left:0;text-align:lef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3pt,44.7pt" to="46.85pt,10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" strokecolor="white [3212]" strokeweight=".5pt">
                <v:stroke joinstyle="miter"/>
              </v:lin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2628EA" wp14:editId="4CFC6489">
                <wp:simplePos x="0" y="0"/>
                <wp:positionH relativeFrom="column">
                  <wp:posOffset>62865</wp:posOffset>
                </wp:positionH>
                <wp:positionV relativeFrom="paragraph">
                  <wp:posOffset>265963</wp:posOffset>
                </wp:positionV>
                <wp:extent cx="1074260" cy="300537"/>
                <wp:effectExtent l="0" t="0" r="0" b="0"/>
                <wp:wrapNone/>
                <wp:docPr id="18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260" cy="3005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4A6EB2" w14:textId="77777777" w:rsidR="00EB03BC" w:rsidRPr="002A7FCD" w:rsidRDefault="00EB03BC" w:rsidP="00EB03B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2A7FCD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Injection s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22628EA" id="テキスト ボックス 18" o:spid="_x0000_s1031" type="#_x0000_t202" style="position:absolute;left:0;text-align:left;margin-left:4.95pt;margin-top:20.95pt;width:84.6pt;height:23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" filled="f" stroked="f" strokeweight=".5pt">
                <v:textbox>
                  <w:txbxContent>
                    <w:p w14:paraId="4F4A6EB2" w14:textId="77777777" w:rsidR="00EB03BC" w:rsidRPr="002A7FCD" w:rsidRDefault="00EB03BC" w:rsidP="00EB03B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2A7FCD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Injection site</w:t>
                      </w:r>
                    </w:p>
                  </w:txbxContent>
                </v:textbox>
              </v:shape>
            </w:pict>
          </mc:Fallback>
        </mc:AlternateContent>
      </w:r>
      <w:r w:rsidRPr="002A7FC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9A9B935" wp14:editId="4F32ED23">
            <wp:extent cx="2647283" cy="1987801"/>
            <wp:effectExtent l="0" t="0" r="0" b="0"/>
            <wp:docPr id="19" name="図 19" descr="夜空の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夜空の月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512" cy="200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7FCD">
        <w:rPr>
          <w:rFonts w:hint="eastAsia"/>
        </w:rPr>
        <w:t xml:space="preserve"> </w:t>
      </w:r>
      <w:r w:rsidRPr="002A7FCD">
        <w:rPr>
          <w:noProof/>
          <w:lang w:eastAsia="en-GB"/>
        </w:rPr>
        <w:drawing>
          <wp:inline distT="0" distB="0" distL="0" distR="0" wp14:anchorId="6FC02B1C" wp14:editId="3A42B161">
            <wp:extent cx="2647283" cy="1987800"/>
            <wp:effectExtent l="0" t="0" r="0" b="0"/>
            <wp:docPr id="20" name="図 20" descr="座る, テーブル, ケーキ, 暗い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座る, テーブル, ケーキ, 暗い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643" cy="2024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969BC" w14:textId="7345AB2F" w:rsidR="00EB03BC" w:rsidRDefault="00EB1F0C" w:rsidP="009139D8">
      <w:pPr>
        <w:spacing w:line="276" w:lineRule="auto"/>
        <w:ind w:leftChars="67" w:left="283" w:hangingChars="59" w:hanging="142"/>
        <w:rPr>
          <w:rFonts w:ascii="Times New Roman" w:hAnsi="Times New Roman" w:cs="Times New Roman"/>
          <w:sz w:val="24"/>
        </w:rPr>
      </w:pPr>
      <w:r w:rsidRPr="00500CEF">
        <w:rPr>
          <w:rFonts w:ascii="Times New Roman" w:hAnsi="Times New Roman" w:cs="Times New Roman"/>
          <w:sz w:val="24"/>
        </w:rPr>
        <w:t>Figure</w:t>
      </w:r>
      <w:r w:rsidR="00EB03BC" w:rsidRPr="00500CEF">
        <w:rPr>
          <w:rFonts w:ascii="Times New Roman" w:hAnsi="Times New Roman" w:cs="Times New Roman"/>
          <w:sz w:val="24"/>
        </w:rPr>
        <w:t xml:space="preserve"> S1 (left) and S2 (right)</w:t>
      </w:r>
      <w:r w:rsidR="001F69E4">
        <w:rPr>
          <w:rFonts w:ascii="Times New Roman" w:hAnsi="Times New Roman" w:cs="Times New Roman"/>
          <w:sz w:val="24"/>
        </w:rPr>
        <w:t xml:space="preserve">: </w:t>
      </w:r>
      <w:r w:rsidR="00EB03BC" w:rsidRPr="002A7FCD">
        <w:rPr>
          <w:rFonts w:ascii="Times New Roman" w:hAnsi="Times New Roman" w:cs="Times New Roman"/>
          <w:sz w:val="24"/>
        </w:rPr>
        <w:t>Two lymphatic routes were revealed. Superficial route connected to iliac node and deeper one connected to popliteal node.</w:t>
      </w:r>
    </w:p>
    <w:p w14:paraId="4609EC77" w14:textId="39EB009B" w:rsidR="005F03CC" w:rsidRDefault="005F03CC" w:rsidP="009139D8">
      <w:pPr>
        <w:spacing w:line="276" w:lineRule="auto"/>
        <w:ind w:leftChars="67" w:left="283" w:hangingChars="59" w:hanging="14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vie S9</w:t>
      </w:r>
      <w:r w:rsidR="00F82777">
        <w:rPr>
          <w:rFonts w:ascii="Times New Roman" w:hAnsi="Times New Roman" w:cs="Times New Roman"/>
          <w:sz w:val="24"/>
        </w:rPr>
        <w:t xml:space="preserve">: </w:t>
      </w:r>
      <w:r w:rsidR="00FD0913">
        <w:rPr>
          <w:rFonts w:ascii="Times New Roman" w:hAnsi="Times New Roman" w:cs="Times New Roman"/>
          <w:sz w:val="24"/>
        </w:rPr>
        <w:t>Original</w:t>
      </w:r>
      <w:r w:rsidR="00A15A7B">
        <w:rPr>
          <w:rFonts w:ascii="Times New Roman" w:hAnsi="Times New Roman" w:cs="Times New Roman"/>
          <w:sz w:val="24"/>
        </w:rPr>
        <w:t xml:space="preserve"> movie </w:t>
      </w:r>
      <w:r w:rsidR="00EC517B">
        <w:rPr>
          <w:rFonts w:ascii="Times New Roman" w:hAnsi="Times New Roman" w:cs="Times New Roman"/>
          <w:sz w:val="24"/>
        </w:rPr>
        <w:t xml:space="preserve">from which </w:t>
      </w:r>
      <w:r w:rsidR="001E4287">
        <w:rPr>
          <w:rFonts w:ascii="Times New Roman" w:hAnsi="Times New Roman" w:cs="Times New Roman"/>
          <w:sz w:val="24"/>
        </w:rPr>
        <w:t>Figure S1</w:t>
      </w:r>
      <w:r w:rsidR="00D21B5C">
        <w:rPr>
          <w:rFonts w:ascii="Times New Roman" w:hAnsi="Times New Roman" w:cs="Times New Roman"/>
          <w:sz w:val="24"/>
        </w:rPr>
        <w:t xml:space="preserve"> was obtained.</w:t>
      </w:r>
    </w:p>
    <w:p w14:paraId="059BA428" w14:textId="33BC7BEF" w:rsidR="001E4287" w:rsidRPr="001E4287" w:rsidRDefault="001E4287" w:rsidP="009139D8">
      <w:pPr>
        <w:spacing w:line="276" w:lineRule="auto"/>
        <w:ind w:leftChars="67" w:left="283" w:hangingChars="59" w:hanging="14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vie S10: </w:t>
      </w:r>
      <w:r w:rsidR="00FD0913">
        <w:rPr>
          <w:rFonts w:ascii="Times New Roman" w:hAnsi="Times New Roman" w:cs="Times New Roman"/>
          <w:sz w:val="24"/>
        </w:rPr>
        <w:t>Original</w:t>
      </w:r>
      <w:r w:rsidR="00D21B5C">
        <w:rPr>
          <w:rFonts w:ascii="Times New Roman" w:hAnsi="Times New Roman" w:cs="Times New Roman"/>
          <w:sz w:val="24"/>
        </w:rPr>
        <w:t xml:space="preserve"> movie from which Figure S2 was obtained.</w:t>
      </w:r>
    </w:p>
    <w:p w14:paraId="011664D6" w14:textId="5441B633" w:rsidR="003556DE" w:rsidRPr="002A7FCD" w:rsidRDefault="003556DE" w:rsidP="009139D8">
      <w:pPr>
        <w:spacing w:line="276" w:lineRule="auto"/>
        <w:ind w:leftChars="67" w:left="141"/>
        <w:rPr>
          <w:rFonts w:ascii="Times New Roman" w:eastAsia="ＭＳ 明朝" w:hAnsi="Times New Roman" w:cs="Times New Roman"/>
          <w:sz w:val="24"/>
        </w:rPr>
      </w:pPr>
      <w:r w:rsidRPr="002A7FCD">
        <w:rPr>
          <w:rFonts w:ascii="Times New Roman" w:eastAsia="ＭＳ 明朝" w:hAnsi="Times New Roman" w:cs="Times New Roman" w:hint="eastAsia"/>
          <w:sz w:val="24"/>
        </w:rPr>
        <w:t>-</w:t>
      </w:r>
      <w:r w:rsidRPr="002A7FCD">
        <w:rPr>
          <w:rFonts w:ascii="Times New Roman" w:eastAsia="ＭＳ 明朝" w:hAnsi="Times New Roman" w:cs="Times New Roman"/>
          <w:sz w:val="24"/>
        </w:rPr>
        <w:t>------------------------------------------------------------------------------------------------------</w:t>
      </w:r>
    </w:p>
    <w:p w14:paraId="6FC9843E" w14:textId="77777777" w:rsidR="009139D8" w:rsidRDefault="00D21577" w:rsidP="00EB03BC">
      <w:pPr>
        <w:spacing w:line="276" w:lineRule="auto"/>
        <w:rPr>
          <w:rFonts w:ascii="Times New Roman" w:eastAsia="ＭＳ 明朝" w:hAnsi="Times New Roman" w:cs="Times New Roman"/>
          <w:b/>
          <w:bCs/>
          <w:sz w:val="24"/>
        </w:rPr>
      </w:pPr>
      <w:r>
        <w:rPr>
          <w:rFonts w:ascii="Times New Roman" w:eastAsia="ＭＳ 明朝" w:hAnsi="Times New Roman" w:cs="Times New Roman"/>
          <w:b/>
          <w:bCs/>
          <w:sz w:val="24"/>
        </w:rPr>
        <w:t xml:space="preserve">Supplementary Figure 3: </w:t>
      </w:r>
    </w:p>
    <w:p w14:paraId="5DEA2644" w14:textId="77F792D9" w:rsidR="00EB03BC" w:rsidRPr="002A7FCD" w:rsidRDefault="00FB4D9A" w:rsidP="009139D8">
      <w:pPr>
        <w:spacing w:line="276" w:lineRule="auto"/>
        <w:ind w:firstLineChars="50" w:firstLine="120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</w:pPr>
      <w:r w:rsidRPr="002A7FC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 xml:space="preserve">Thin-layer chromatography </w:t>
      </w:r>
      <w:r w:rsidR="008D6A62" w:rsidRPr="002A7FC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 xml:space="preserve">analysis of </w:t>
      </w:r>
      <w:r w:rsidR="0002775C" w:rsidRPr="002A7FC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vertAlign w:val="superscript"/>
          <w:lang w:eastAsia="zh-CN"/>
        </w:rPr>
        <w:t>99m</w:t>
      </w:r>
      <w:r w:rsidR="0002775C" w:rsidRPr="002A7FC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>Tc-SnC</w:t>
      </w:r>
      <w:r w:rsidR="00F123D7" w:rsidRPr="002A7FCD">
        <w:rPr>
          <w:rFonts w:ascii="ＭＳ 明朝" w:eastAsia="ＭＳ 明朝" w:hAnsi="ＭＳ 明朝" w:cs="ＭＳ 明朝"/>
          <w:b/>
          <w:bCs/>
          <w:color w:val="000000" w:themeColor="text1"/>
          <w:kern w:val="0"/>
          <w:sz w:val="24"/>
        </w:rPr>
        <w:t>,</w:t>
      </w:r>
      <w:r w:rsidR="0002775C" w:rsidRPr="002A7FC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02775C" w:rsidRPr="002A7FC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vertAlign w:val="superscript"/>
          <w:lang w:eastAsia="zh-CN"/>
        </w:rPr>
        <w:t>99m</w:t>
      </w:r>
      <w:r w:rsidR="0002775C" w:rsidRPr="002A7FC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>Tc-SnC-ICG</w:t>
      </w:r>
      <w:r w:rsidR="00F123D7" w:rsidRPr="002A7FC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 xml:space="preserve"> and ICG</w:t>
      </w:r>
    </w:p>
    <w:p w14:paraId="2EF89EA1" w14:textId="21D010B9" w:rsidR="002B4017" w:rsidRDefault="002B4017" w:rsidP="002B4017">
      <w:pPr>
        <w:widowControl/>
        <w:ind w:firstLine="640"/>
        <w:rPr>
          <w:rFonts w:ascii="Times New Roman" w:eastAsia="Times New Roman" w:hAnsi="Times New Roman" w:cs="Times New Roman"/>
          <w:kern w:val="0"/>
          <w:sz w:val="24"/>
          <w:lang w:eastAsia="zh-CN"/>
        </w:rPr>
      </w:pP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Thin-layer chromatography (TLC) was </w:t>
      </w:r>
      <w:r w:rsidR="00B47F06" w:rsidRPr="002A7FCD">
        <w:rPr>
          <w:rFonts w:ascii="Times New Roman" w:eastAsia="ＭＳ 明朝" w:hAnsi="Times New Roman" w:cs="Times New Roman"/>
          <w:kern w:val="0"/>
          <w:sz w:val="24"/>
        </w:rPr>
        <w:t xml:space="preserve">performed </w:t>
      </w:r>
      <w:r w:rsidRPr="002A7FCD">
        <w:rPr>
          <w:rFonts w:ascii="Times New Roman" w:eastAsia="Times New Roman" w:hAnsi="Times New Roman" w:cs="Times New Roman"/>
          <w:kern w:val="0"/>
          <w:sz w:val="24"/>
        </w:rPr>
        <w:t>b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ased on the techniques specified</w:t>
      </w:r>
      <w:r w:rsidR="00EC01CE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in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2A7FCD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the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Interview</w:t>
      </w:r>
      <w:r w:rsidR="009964F9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Form (IF) of </w:t>
      </w:r>
      <w:r w:rsidRPr="002A7FCD">
        <w:rPr>
          <w:rFonts w:ascii="Times New Roman" w:eastAsia="Times New Roman" w:hAnsi="Times New Roman" w:cs="Times New Roman"/>
          <w:kern w:val="0"/>
          <w:sz w:val="24"/>
          <w:vertAlign w:val="superscript"/>
          <w:lang w:eastAsia="zh-CN"/>
        </w:rPr>
        <w:t>99m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Tc-stannous colloid kit for Japan Hospital Pharmacist Association described by Nihon</w:t>
      </w:r>
      <w:r w:rsidR="00D1781D" w:rsidRPr="002A7FCD">
        <w:rPr>
          <w:rFonts w:ascii="ＭＳ 明朝" w:eastAsia="ＭＳ 明朝" w:hAnsi="ＭＳ 明朝" w:cs="ＭＳ 明朝"/>
          <w:kern w:val="0"/>
          <w:sz w:val="24"/>
        </w:rPr>
        <w:t xml:space="preserve">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Medi-Physics Co., Ltd</w:t>
      </w:r>
      <w:r w:rsidR="00EB7D16" w:rsidRPr="00EB7D16">
        <w:rPr>
          <w:rFonts w:ascii="Times New Roman" w:eastAsia="Times New Roman" w:hAnsi="Times New Roman" w:cs="Times New Roman"/>
          <w:kern w:val="0"/>
          <w:sz w:val="24"/>
          <w:vertAlign w:val="superscript"/>
          <w:lang w:eastAsia="zh-CN"/>
        </w:rPr>
        <w:t>S</w:t>
      </w:r>
      <w:r w:rsidR="008F46B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fldChar w:fldCharType="begin"/>
      </w:r>
      <w:r w:rsidR="008F46B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instrText xml:space="preserve"> ADDIN EN.CITE &lt;EndNote&gt;&lt;Cite&gt;&lt;Author&gt;Medi-Physics&lt;/Author&gt;&lt;Year&gt;2017&lt;/Year&gt;&lt;RecNum&gt;5194&lt;/RecNum&gt;&lt;DisplayText&gt;&lt;style face="superscript"&gt;5&lt;/style&gt;&lt;/DisplayText&gt;&lt;record&gt;&lt;rec-number&gt;5194&lt;/rec-number&gt;&lt;foreign-keys&gt;&lt;key app="EN" db-id="ezvfz2t00de50dewrst52t2pd09ef9f5xdrf" timestamp="1607465974" guid="4e3cc5ed-2efe-413e-9e77-0cc5c1fe6808"&gt;5194&lt;/key&gt;&lt;/foreign-keys&gt;&lt;ref-type name="Web Page"&gt;12&lt;/ref-type&gt;&lt;contributors&gt;&lt;authors&gt;&lt;author&gt;Nihon Medi-Physics&lt;/author&gt;&lt;/authors&gt;&lt;/contributors&gt;&lt;titles&gt;&lt;title&gt;Tin Colloid Tc-99m Kit interview form&lt;/title&gt;&lt;/titles&gt;&lt;dates&gt;&lt;year&gt;2017&lt;/year&gt;&lt;/dates&gt;&lt;urls&gt;&lt;related-urls&gt;&lt;url&gt;https://www.nmp.co.jp/sites/default/files/2018-09/IF_Sn_Sn-kit.pdf&lt;/url&gt;&lt;/related-urls&gt;&lt;/urls&gt;&lt;/record&gt;&lt;/Cite&gt;&lt;/EndNote&gt;</w:instrText>
      </w:r>
      <w:r w:rsidR="008F46B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fldChar w:fldCharType="separate"/>
      </w:r>
      <w:r w:rsidR="008F46B5" w:rsidRPr="002A7FCD">
        <w:rPr>
          <w:rFonts w:ascii="Times New Roman" w:eastAsia="Times New Roman" w:hAnsi="Times New Roman" w:cs="Times New Roman"/>
          <w:kern w:val="0"/>
          <w:sz w:val="24"/>
          <w:vertAlign w:val="superscript"/>
          <w:lang w:eastAsia="zh-CN"/>
        </w:rPr>
        <w:t>5</w:t>
      </w:r>
      <w:r w:rsidR="008F46B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fldChar w:fldCharType="end"/>
      </w:r>
      <w:r w:rsidR="00922E6B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.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CA045C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In this analysis, </w:t>
      </w:r>
      <w:r w:rsidR="005D083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silica gel plates</w:t>
      </w:r>
      <w:r w:rsidR="00FF57BA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with </w:t>
      </w:r>
      <w:r w:rsidR="002A7FCD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an </w:t>
      </w:r>
      <w:r w:rsidR="00FF57BA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aluminum back layer support</w:t>
      </w:r>
      <w:r w:rsidR="005D083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(105554, Merck </w:t>
      </w:r>
      <w:proofErr w:type="spellStart"/>
      <w:r w:rsidR="005D083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KGaA</w:t>
      </w:r>
      <w:proofErr w:type="spellEnd"/>
      <w:r w:rsidR="005D083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, Darmstadt,</w:t>
      </w:r>
      <w:r w:rsid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5D083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Germany) </w:t>
      </w:r>
      <w:r w:rsidR="008179FF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were used</w:t>
      </w:r>
      <w:r w:rsidR="00A24AB1" w:rsidRPr="002A7FCD">
        <w:rPr>
          <w:rFonts w:ascii="ＭＳ 明朝" w:eastAsia="ＭＳ 明朝" w:hAnsi="ＭＳ 明朝" w:cs="ＭＳ 明朝"/>
          <w:kern w:val="0"/>
          <w:sz w:val="24"/>
        </w:rPr>
        <w:t>,</w:t>
      </w:r>
      <w:r w:rsidR="00A24AB1" w:rsidRPr="002A7FCD">
        <w:rPr>
          <w:rFonts w:ascii="Times New Roman" w:eastAsia="ＭＳ 明朝" w:hAnsi="Times New Roman" w:cs="Times New Roman"/>
          <w:kern w:val="0"/>
          <w:sz w:val="24"/>
        </w:rPr>
        <w:t xml:space="preserve"> and all samples were</w:t>
      </w:r>
      <w:r w:rsidR="008179FF" w:rsidRPr="002A7FCD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="008706F4" w:rsidRPr="002A7FCD">
        <w:rPr>
          <w:rFonts w:ascii="Times New Roman" w:eastAsia="Times New Roman" w:hAnsi="Times New Roman" w:cs="Times New Roman"/>
          <w:kern w:val="0"/>
          <w:sz w:val="24"/>
        </w:rPr>
        <w:t xml:space="preserve">developed with </w:t>
      </w:r>
      <w:r w:rsidR="000857BB" w:rsidRPr="002A7FCD">
        <w:rPr>
          <w:rFonts w:ascii="Times New Roman" w:eastAsia="Times New Roman" w:hAnsi="Times New Roman" w:cs="Times New Roman"/>
          <w:kern w:val="0"/>
          <w:sz w:val="24"/>
        </w:rPr>
        <w:t xml:space="preserve">methanol </w:t>
      </w:r>
      <w:r w:rsidR="008179FF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as </w:t>
      </w:r>
      <w:r w:rsidR="00EC01CE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the</w:t>
      </w:r>
      <w:r w:rsidR="00A772A3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mobile phase solvent</w:t>
      </w:r>
      <w:r w:rsidR="00EB6C8E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since ICG is insoluble in ethyl methyl ketone</w:t>
      </w:r>
      <w:r w:rsidR="005D0835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.</w:t>
      </w:r>
      <w:r w:rsidR="008179FF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The distribution of</w:t>
      </w:r>
      <w:r w:rsidR="00035478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Pr="002A7FCD">
        <w:rPr>
          <w:rFonts w:ascii="Times New Roman" w:eastAsia="Times New Roman" w:hAnsi="Times New Roman" w:cs="Times New Roman"/>
          <w:kern w:val="0"/>
          <w:sz w:val="24"/>
          <w:vertAlign w:val="superscript"/>
          <w:lang w:eastAsia="zh-CN"/>
        </w:rPr>
        <w:t>99m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Tc on </w:t>
      </w:r>
      <w:r w:rsidR="00723D0D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the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plates was measured with a</w:t>
      </w:r>
      <w:r w:rsidR="00867503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proofErr w:type="spellStart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radiochromatogram</w:t>
      </w:r>
      <w:proofErr w:type="spellEnd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scanner (</w:t>
      </w:r>
      <w:proofErr w:type="spellStart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MiniGITA</w:t>
      </w:r>
      <w:proofErr w:type="spellEnd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, Elysia </w:t>
      </w:r>
      <w:proofErr w:type="spellStart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Raytest</w:t>
      </w:r>
      <w:proofErr w:type="spellEnd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, </w:t>
      </w:r>
      <w:proofErr w:type="spellStart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Straubenhardt</w:t>
      </w:r>
      <w:proofErr w:type="spellEnd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, Germany). Chromatograms</w:t>
      </w:r>
      <w:r w:rsidR="00E42A9E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were recorded and </w:t>
      </w:r>
      <w:r w:rsidR="0056371A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analyzed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EC01CE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using the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proofErr w:type="spellStart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lastRenderedPageBreak/>
        <w:t>MiniGITA</w:t>
      </w:r>
      <w:proofErr w:type="spellEnd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software (Elysia </w:t>
      </w:r>
      <w:proofErr w:type="spellStart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Raytest</w:t>
      </w:r>
      <w:proofErr w:type="spellEnd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, </w:t>
      </w:r>
      <w:proofErr w:type="spellStart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Straubenhardt</w:t>
      </w:r>
      <w:proofErr w:type="spellEnd"/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, Germany). </w:t>
      </w:r>
      <w:r w:rsidR="002034DE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T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he fluorescen</w:t>
      </w:r>
      <w:r w:rsidR="001D5BB8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t spot</w:t>
      </w:r>
      <w:r w:rsidR="0056371A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distributions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1D5BB8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were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2034DE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visualized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1D5BB8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using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="00B759D2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near-infrared fluorescent camera </w:t>
      </w:r>
      <w:r w:rsidR="0055245C" w:rsidRPr="002A7FCD">
        <w:rPr>
          <w:rFonts w:ascii="Times New Roman" w:hAnsi="Times New Roman" w:cs="Times New Roman"/>
          <w:sz w:val="24"/>
        </w:rPr>
        <w:t>(MNIRC-1000; Mizuho Medical Industry Co., Ltd., Tokyo, Japan)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. The transfer</w:t>
      </w:r>
      <w:r w:rsidR="00D071D0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distance </w:t>
      </w:r>
      <w:r w:rsidR="00084543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of fluorescent spots </w:t>
      </w:r>
      <w:r w:rsidR="001A2E49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was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analyzed by “plot profile” </w:t>
      </w:r>
      <w:r w:rsidR="00084543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f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unction of image analysis</w:t>
      </w:r>
      <w:r w:rsidR="001A2E49"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 xml:space="preserve"> </w:t>
      </w:r>
      <w:r w:rsidRPr="002A7FCD">
        <w:rPr>
          <w:rFonts w:ascii="Times New Roman" w:eastAsia="Times New Roman" w:hAnsi="Times New Roman" w:cs="Times New Roman"/>
          <w:kern w:val="0"/>
          <w:sz w:val="24"/>
          <w:lang w:eastAsia="zh-CN"/>
        </w:rPr>
        <w:t>software ImageJ (NIH, USA).</w:t>
      </w:r>
    </w:p>
    <w:p w14:paraId="1F18A85C" w14:textId="77777777" w:rsidR="00BE1DF3" w:rsidRPr="002A7FCD" w:rsidRDefault="00BE1DF3" w:rsidP="00BE1DF3">
      <w:pPr>
        <w:spacing w:line="276" w:lineRule="auto"/>
        <w:ind w:firstLine="640"/>
        <w:rPr>
          <w:rFonts w:ascii="Times New Roman" w:hAnsi="Times New Roman" w:cs="Times New Roman"/>
          <w:sz w:val="24"/>
        </w:rPr>
      </w:pPr>
      <w:r w:rsidRPr="002A7FCD">
        <w:rPr>
          <w:rFonts w:ascii="Times New Roman" w:hAnsi="Times New Roman" w:cs="Times New Roman" w:hint="eastAsia"/>
          <w:sz w:val="24"/>
        </w:rPr>
        <w:t>R</w:t>
      </w:r>
      <w:r w:rsidRPr="002A7FCD">
        <w:rPr>
          <w:rFonts w:ascii="Times New Roman" w:hAnsi="Times New Roman" w:cs="Times New Roman"/>
          <w:sz w:val="24"/>
        </w:rPr>
        <w:t xml:space="preserve">adioactivity scan of the </w:t>
      </w:r>
      <w:r w:rsidRPr="002A7FCD">
        <w:rPr>
          <w:rFonts w:ascii="Times New Roman" w:hAnsi="Times New Roman" w:cs="Times New Roman"/>
          <w:sz w:val="24"/>
          <w:vertAlign w:val="superscript"/>
        </w:rPr>
        <w:t>99m</w:t>
      </w:r>
      <w:r w:rsidRPr="002A7FCD">
        <w:rPr>
          <w:rFonts w:ascii="Times New Roman" w:hAnsi="Times New Roman" w:cs="Times New Roman"/>
          <w:sz w:val="24"/>
        </w:rPr>
        <w:t xml:space="preserve">Tc labeled samples indicated that 8.4% of </w:t>
      </w:r>
      <w:r w:rsidRPr="002A7FCD">
        <w:rPr>
          <w:rFonts w:ascii="Times New Roman" w:hAnsi="Times New Roman" w:cs="Times New Roman"/>
          <w:sz w:val="24"/>
          <w:vertAlign w:val="superscript"/>
        </w:rPr>
        <w:t>99m</w:t>
      </w:r>
      <w:r w:rsidRPr="002A7FCD">
        <w:rPr>
          <w:rFonts w:ascii="Times New Roman" w:hAnsi="Times New Roman" w:cs="Times New Roman"/>
          <w:sz w:val="24"/>
        </w:rPr>
        <w:t xml:space="preserve">Tc was free from </w:t>
      </w:r>
      <w:r w:rsidRPr="002A7FCD">
        <w:rPr>
          <w:rFonts w:ascii="Times New Roman" w:hAnsi="Times New Roman" w:cs="Times New Roman"/>
          <w:sz w:val="24"/>
          <w:vertAlign w:val="superscript"/>
        </w:rPr>
        <w:t>99m</w:t>
      </w:r>
      <w:r w:rsidRPr="002A7FCD">
        <w:rPr>
          <w:rFonts w:ascii="Times New Roman" w:hAnsi="Times New Roman" w:cs="Times New Roman"/>
          <w:sz w:val="24"/>
        </w:rPr>
        <w:t xml:space="preserve">Tc-SnC-ICG. NIR fluorescence scan indicated that 55% of the ICG was free from </w:t>
      </w:r>
      <w:r w:rsidRPr="002A7FCD">
        <w:rPr>
          <w:rFonts w:ascii="Times New Roman" w:hAnsi="Times New Roman" w:cs="Times New Roman"/>
          <w:sz w:val="24"/>
          <w:vertAlign w:val="superscript"/>
        </w:rPr>
        <w:t>99m</w:t>
      </w:r>
      <w:r w:rsidRPr="002A7FCD">
        <w:rPr>
          <w:rFonts w:ascii="Times New Roman" w:hAnsi="Times New Roman" w:cs="Times New Roman"/>
          <w:sz w:val="24"/>
        </w:rPr>
        <w:t>Tc-SnC-ICG but the rest was missing.</w:t>
      </w:r>
    </w:p>
    <w:p w14:paraId="3EBF081A" w14:textId="1111A58F" w:rsidR="00FD0D9A" w:rsidRPr="00DA494F" w:rsidRDefault="00450589" w:rsidP="00EB03BC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33F6CB" wp14:editId="7C7D093A">
                <wp:simplePos x="0" y="0"/>
                <wp:positionH relativeFrom="column">
                  <wp:posOffset>4504690</wp:posOffset>
                </wp:positionH>
                <wp:positionV relativeFrom="paragraph">
                  <wp:posOffset>1804035</wp:posOffset>
                </wp:positionV>
                <wp:extent cx="702945" cy="124460"/>
                <wp:effectExtent l="0" t="0" r="0" b="254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945" cy="1244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FF4F2B" w14:textId="77777777" w:rsidR="00B45160" w:rsidRPr="009A2746" w:rsidRDefault="00B45160" w:rsidP="0032346E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A27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</w:rPr>
                              <w:t>99m</w:t>
                            </w:r>
                            <w:r w:rsidRPr="009A2746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Tc-SnC-IC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B33F6CB" id="テキスト ボックス 3" o:spid="_x0000_s1032" type="#_x0000_t202" style="position:absolute;left:0;text-align:left;margin-left:354.7pt;margin-top:142.05pt;width:55.35pt;height:9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" fillcolor="white [3212]" stroked="f" strokeweight=".5pt">
                <v:textbox inset="0,0,0,0">
                  <w:txbxContent>
                    <w:p w14:paraId="3AFF4F2B" w14:textId="77777777" w:rsidR="00B45160" w:rsidRPr="009A2746" w:rsidRDefault="00B45160" w:rsidP="0032346E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9A2746">
                        <w:rPr>
                          <w:rFonts w:ascii="Times New Roman" w:hAnsi="Times New Roman" w:cs="Times New Roman"/>
                          <w:color w:val="000000" w:themeColor="text1"/>
                          <w:sz w:val="14"/>
                          <w:szCs w:val="14"/>
                          <w:vertAlign w:val="superscript"/>
                        </w:rPr>
                        <w:t>99m</w:t>
                      </w:r>
                      <w:r w:rsidRPr="009A2746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Tc-SnC-ICG</w:t>
                      </w:r>
                    </w:p>
                  </w:txbxContent>
                </v:textbox>
              </v:shape>
            </w:pict>
          </mc:Fallback>
        </mc:AlternateContent>
      </w:r>
      <w:r w:rsidR="009A2746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2053F77" wp14:editId="0D9362E2">
                <wp:simplePos x="0" y="0"/>
                <wp:positionH relativeFrom="column">
                  <wp:posOffset>4505325</wp:posOffset>
                </wp:positionH>
                <wp:positionV relativeFrom="paragraph">
                  <wp:posOffset>272415</wp:posOffset>
                </wp:positionV>
                <wp:extent cx="703502" cy="124990"/>
                <wp:effectExtent l="0" t="0" r="0" b="254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502" cy="1249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92A8BD" w14:textId="77777777" w:rsidR="009A2746" w:rsidRPr="009A2746" w:rsidRDefault="009A2746" w:rsidP="009A274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9A27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</w:rPr>
                              <w:t>99m</w:t>
                            </w:r>
                            <w:r w:rsidRPr="009A2746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Tc-SnC-IC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2053F77" id="テキスト ボックス 5" o:spid="_x0000_s1033" type="#_x0000_t202" style="position:absolute;left:0;text-align:left;margin-left:354.75pt;margin-top:21.45pt;width:55.4pt;height:9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" fillcolor="white [3212]" stroked="f" strokeweight=".5pt">
                <v:textbox inset="0,0,0,0">
                  <w:txbxContent>
                    <w:p w14:paraId="5B92A8BD" w14:textId="77777777" w:rsidR="009A2746" w:rsidRPr="009A2746" w:rsidRDefault="009A2746" w:rsidP="009A2746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9A2746">
                        <w:rPr>
                          <w:rFonts w:ascii="Times New Roman" w:hAnsi="Times New Roman" w:cs="Times New Roman"/>
                          <w:color w:val="000000" w:themeColor="text1"/>
                          <w:sz w:val="14"/>
                          <w:szCs w:val="14"/>
                          <w:vertAlign w:val="superscript"/>
                        </w:rPr>
                        <w:t>99m</w:t>
                      </w:r>
                      <w:r w:rsidRPr="009A2746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Tc-SnC-ICG</w:t>
                      </w:r>
                    </w:p>
                  </w:txbxContent>
                </v:textbox>
              </v:shape>
            </w:pict>
          </mc:Fallback>
        </mc:AlternateContent>
      </w:r>
      <w:r w:rsidR="004943EF" w:rsidRPr="002A7FCD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021FD1E7" wp14:editId="69965313">
            <wp:extent cx="5396230" cy="3001645"/>
            <wp:effectExtent l="0" t="0" r="1270" b="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45D4" w:rsidRPr="002A7FCD">
        <w:rPr>
          <w:rFonts w:ascii="Times New Roman" w:hAnsi="Times New Roman" w:cs="Times New Roman"/>
          <w:b/>
          <w:bCs/>
          <w:szCs w:val="21"/>
        </w:rPr>
        <w:t xml:space="preserve"> </w:t>
      </w:r>
      <w:r w:rsidR="00B045D4" w:rsidRPr="00DA494F">
        <w:rPr>
          <w:rFonts w:ascii="Times New Roman" w:hAnsi="Times New Roman" w:cs="Times New Roman"/>
          <w:b/>
          <w:bCs/>
          <w:sz w:val="24"/>
        </w:rPr>
        <w:t>Fig</w:t>
      </w:r>
      <w:r w:rsidR="00547E20">
        <w:rPr>
          <w:rFonts w:ascii="Times New Roman" w:hAnsi="Times New Roman" w:cs="Times New Roman"/>
          <w:b/>
          <w:bCs/>
          <w:sz w:val="24"/>
        </w:rPr>
        <w:t>ure</w:t>
      </w:r>
      <w:r w:rsidR="00B045D4" w:rsidRPr="00DA494F">
        <w:rPr>
          <w:rFonts w:ascii="Times New Roman" w:hAnsi="Times New Roman" w:cs="Times New Roman"/>
          <w:b/>
          <w:bCs/>
          <w:sz w:val="24"/>
        </w:rPr>
        <w:t xml:space="preserve"> </w:t>
      </w:r>
      <w:r w:rsidR="005C245E" w:rsidRPr="00DA494F">
        <w:rPr>
          <w:rFonts w:ascii="Times New Roman" w:hAnsi="Times New Roman" w:cs="Times New Roman"/>
          <w:b/>
          <w:bCs/>
          <w:sz w:val="24"/>
        </w:rPr>
        <w:t>S</w:t>
      </w:r>
      <w:r w:rsidR="00B045D4" w:rsidRPr="00DA494F">
        <w:rPr>
          <w:rFonts w:ascii="Times New Roman" w:hAnsi="Times New Roman" w:cs="Times New Roman"/>
          <w:b/>
          <w:bCs/>
          <w:sz w:val="24"/>
        </w:rPr>
        <w:t xml:space="preserve">3 </w:t>
      </w:r>
      <w:r w:rsidR="00DA23BE" w:rsidRPr="00DA494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 xml:space="preserve">Thin-layer chromatography analysis of </w:t>
      </w:r>
      <w:r w:rsidR="00DA23BE" w:rsidRPr="00DA494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vertAlign w:val="superscript"/>
          <w:lang w:eastAsia="zh-CN"/>
        </w:rPr>
        <w:t>99m</w:t>
      </w:r>
      <w:r w:rsidR="00DA23BE" w:rsidRPr="00DA494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>Tc-SnC</w:t>
      </w:r>
      <w:r w:rsidR="00DA23BE" w:rsidRPr="00DA494F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4"/>
        </w:rPr>
        <w:t>,</w:t>
      </w:r>
      <w:r w:rsidR="00DA23BE" w:rsidRPr="00DA494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DA23BE" w:rsidRPr="00DA494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vertAlign w:val="superscript"/>
          <w:lang w:eastAsia="zh-CN"/>
        </w:rPr>
        <w:t>99m</w:t>
      </w:r>
      <w:r w:rsidR="00DA23BE" w:rsidRPr="00DA494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zh-CN"/>
        </w:rPr>
        <w:t>Tc-SnC-ICG and ICG</w:t>
      </w:r>
      <w:r w:rsidR="00B045D4" w:rsidRPr="00DA494F">
        <w:rPr>
          <w:rFonts w:ascii="Times New Roman" w:hAnsi="Times New Roman" w:cs="Times New Roman"/>
          <w:b/>
          <w:bCs/>
          <w:sz w:val="24"/>
        </w:rPr>
        <w:t xml:space="preserve"> </w:t>
      </w:r>
      <w:r w:rsidR="005458D2" w:rsidRPr="00DA494F">
        <w:rPr>
          <w:rFonts w:ascii="Times New Roman" w:hAnsi="Times New Roman" w:cs="Times New Roman"/>
          <w:sz w:val="24"/>
        </w:rPr>
        <w:t>(A)</w:t>
      </w:r>
      <w:r w:rsidR="00A52EC6" w:rsidRPr="00DA494F">
        <w:rPr>
          <w:rFonts w:ascii="Times New Roman" w:hAnsi="Times New Roman" w:cs="Times New Roman"/>
          <w:sz w:val="24"/>
        </w:rPr>
        <w:t xml:space="preserve"> </w:t>
      </w:r>
      <w:r w:rsidR="00A52EC6" w:rsidRPr="00DA494F">
        <w:rPr>
          <w:rFonts w:ascii="Times New Roman" w:hAnsi="Times New Roman" w:cs="Times New Roman"/>
          <w:sz w:val="24"/>
          <w:vertAlign w:val="superscript"/>
        </w:rPr>
        <w:t>99m</w:t>
      </w:r>
      <w:r w:rsidR="00A52EC6" w:rsidRPr="00DA494F">
        <w:rPr>
          <w:rFonts w:ascii="Times New Roman" w:hAnsi="Times New Roman" w:cs="Times New Roman"/>
          <w:sz w:val="24"/>
        </w:rPr>
        <w:t>TcO</w:t>
      </w:r>
      <w:r w:rsidR="00A52EC6" w:rsidRPr="00DA494F">
        <w:rPr>
          <w:rFonts w:ascii="Times New Roman" w:hAnsi="Times New Roman" w:cs="Times New Roman"/>
          <w:sz w:val="24"/>
          <w:vertAlign w:val="subscript"/>
        </w:rPr>
        <w:t>4</w:t>
      </w:r>
      <w:r w:rsidR="00A52EC6" w:rsidRPr="00DA494F">
        <w:rPr>
          <w:rFonts w:ascii="Times New Roman" w:hAnsi="Times New Roman" w:cs="Times New Roman"/>
          <w:sz w:val="24"/>
          <w:vertAlign w:val="superscript"/>
        </w:rPr>
        <w:t>-</w:t>
      </w:r>
      <w:r w:rsidR="00A52EC6" w:rsidRPr="00DA494F">
        <w:rPr>
          <w:rFonts w:ascii="Times New Roman" w:hAnsi="Times New Roman" w:cs="Times New Roman"/>
          <w:sz w:val="24"/>
        </w:rPr>
        <w:t xml:space="preserve">, </w:t>
      </w:r>
      <w:r w:rsidR="003F2312" w:rsidRPr="00DA494F">
        <w:rPr>
          <w:rFonts w:ascii="Times New Roman" w:hAnsi="Times New Roman" w:cs="Times New Roman"/>
          <w:sz w:val="24"/>
          <w:vertAlign w:val="superscript"/>
        </w:rPr>
        <w:t>99m</w:t>
      </w:r>
      <w:r w:rsidR="003F2312" w:rsidRPr="00DA494F">
        <w:rPr>
          <w:rFonts w:ascii="Times New Roman" w:hAnsi="Times New Roman" w:cs="Times New Roman"/>
          <w:sz w:val="24"/>
        </w:rPr>
        <w:t xml:space="preserve">Tc-SnC, and </w:t>
      </w:r>
      <w:r w:rsidR="003F2312" w:rsidRPr="00DA494F">
        <w:rPr>
          <w:rFonts w:ascii="Times New Roman" w:hAnsi="Times New Roman" w:cs="Times New Roman"/>
          <w:sz w:val="24"/>
          <w:vertAlign w:val="superscript"/>
        </w:rPr>
        <w:t>99m</w:t>
      </w:r>
      <w:r w:rsidR="003F2312" w:rsidRPr="00DA494F">
        <w:rPr>
          <w:rFonts w:ascii="Times New Roman" w:hAnsi="Times New Roman" w:cs="Times New Roman"/>
          <w:sz w:val="24"/>
        </w:rPr>
        <w:t xml:space="preserve">Tc-SnC-ICG were </w:t>
      </w:r>
      <w:r w:rsidR="00BF1451" w:rsidRPr="00DA494F">
        <w:rPr>
          <w:rFonts w:ascii="Times New Roman" w:hAnsi="Times New Roman" w:cs="Times New Roman"/>
          <w:sz w:val="24"/>
        </w:rPr>
        <w:t>developed,</w:t>
      </w:r>
      <w:r w:rsidR="003F2312" w:rsidRPr="00DA494F">
        <w:rPr>
          <w:rFonts w:ascii="Times New Roman" w:hAnsi="Times New Roman" w:cs="Times New Roman"/>
          <w:sz w:val="24"/>
        </w:rPr>
        <w:t xml:space="preserve"> and distribution of radioactivity was </w:t>
      </w:r>
      <w:r w:rsidR="00BF1451" w:rsidRPr="00DA494F">
        <w:rPr>
          <w:rFonts w:ascii="Times New Roman" w:hAnsi="Times New Roman" w:cs="Times New Roman"/>
          <w:sz w:val="24"/>
        </w:rPr>
        <w:t xml:space="preserve">scanned. (B) ICG aqueous solution, </w:t>
      </w:r>
      <w:r w:rsidR="00BF1451" w:rsidRPr="00DA494F">
        <w:rPr>
          <w:rFonts w:ascii="Times New Roman" w:hAnsi="Times New Roman" w:cs="Times New Roman"/>
          <w:sz w:val="24"/>
          <w:vertAlign w:val="superscript"/>
        </w:rPr>
        <w:t>99m</w:t>
      </w:r>
      <w:r w:rsidR="00BF1451" w:rsidRPr="00DA494F">
        <w:rPr>
          <w:rFonts w:ascii="Times New Roman" w:hAnsi="Times New Roman" w:cs="Times New Roman"/>
          <w:sz w:val="24"/>
        </w:rPr>
        <w:t xml:space="preserve">Tc-SnC, and </w:t>
      </w:r>
      <w:r w:rsidR="00BF1451" w:rsidRPr="00DA494F">
        <w:rPr>
          <w:rFonts w:ascii="Times New Roman" w:hAnsi="Times New Roman" w:cs="Times New Roman"/>
          <w:sz w:val="24"/>
          <w:vertAlign w:val="superscript"/>
        </w:rPr>
        <w:t>99m</w:t>
      </w:r>
      <w:r w:rsidR="00BF1451" w:rsidRPr="00DA494F">
        <w:rPr>
          <w:rFonts w:ascii="Times New Roman" w:hAnsi="Times New Roman" w:cs="Times New Roman"/>
          <w:sz w:val="24"/>
        </w:rPr>
        <w:t xml:space="preserve">Tc-SnC-ICG were developed </w:t>
      </w:r>
      <w:r w:rsidR="00231250" w:rsidRPr="00DA494F">
        <w:rPr>
          <w:rFonts w:ascii="Times New Roman" w:hAnsi="Times New Roman" w:cs="Times New Roman"/>
          <w:sz w:val="24"/>
        </w:rPr>
        <w:t xml:space="preserve">and distribution of NIR fluorescence was scanned. </w:t>
      </w:r>
      <w:r w:rsidR="00B045D4" w:rsidRPr="00DA494F">
        <w:rPr>
          <w:rFonts w:ascii="Times New Roman" w:hAnsi="Times New Roman" w:cs="Times New Roman"/>
          <w:sz w:val="24"/>
        </w:rPr>
        <w:t>Red arrow</w:t>
      </w:r>
      <w:r w:rsidR="00174A35" w:rsidRPr="00DA494F">
        <w:rPr>
          <w:rFonts w:ascii="Times New Roman" w:hAnsi="Times New Roman" w:cs="Times New Roman"/>
          <w:sz w:val="24"/>
        </w:rPr>
        <w:t>s</w:t>
      </w:r>
      <w:r w:rsidR="00B045D4" w:rsidRPr="00DA494F">
        <w:rPr>
          <w:rFonts w:ascii="Times New Roman" w:hAnsi="Times New Roman" w:cs="Times New Roman"/>
          <w:sz w:val="24"/>
        </w:rPr>
        <w:t xml:space="preserve"> </w:t>
      </w:r>
      <w:r w:rsidR="00FF26A4" w:rsidRPr="00DA494F">
        <w:rPr>
          <w:rFonts w:ascii="Times New Roman" w:hAnsi="Times New Roman" w:cs="Times New Roman"/>
          <w:sz w:val="24"/>
        </w:rPr>
        <w:t>indicat</w:t>
      </w:r>
      <w:r w:rsidR="00174A35" w:rsidRPr="00DA494F">
        <w:rPr>
          <w:rFonts w:ascii="Times New Roman" w:hAnsi="Times New Roman" w:cs="Times New Roman"/>
          <w:sz w:val="24"/>
        </w:rPr>
        <w:t>e</w:t>
      </w:r>
      <w:r w:rsidR="00B045D4" w:rsidRPr="00DA494F">
        <w:rPr>
          <w:rFonts w:ascii="Times New Roman" w:hAnsi="Times New Roman" w:cs="Times New Roman"/>
          <w:sz w:val="24"/>
        </w:rPr>
        <w:t xml:space="preserve"> the starting point.</w:t>
      </w:r>
    </w:p>
    <w:p w14:paraId="2E41D1AA" w14:textId="77777777" w:rsidR="00FD0D9A" w:rsidRPr="002A7FCD" w:rsidRDefault="00FD0D9A" w:rsidP="00EB03BC">
      <w:pPr>
        <w:spacing w:line="276" w:lineRule="auto"/>
        <w:rPr>
          <w:rFonts w:ascii="Times New Roman" w:hAnsi="Times New Roman" w:cs="Times New Roman"/>
          <w:sz w:val="24"/>
        </w:rPr>
      </w:pPr>
    </w:p>
    <w:p w14:paraId="57D0E1FB" w14:textId="77777777" w:rsidR="00E766BB" w:rsidRPr="002A7FCD" w:rsidRDefault="00E766BB" w:rsidP="00EB03BC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p w14:paraId="7ACAD7CA" w14:textId="4AAD1ACA" w:rsidR="00EB03BC" w:rsidRPr="002A7FCD" w:rsidRDefault="00EB03BC" w:rsidP="00EB03BC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2A7FCD">
        <w:rPr>
          <w:rFonts w:ascii="Times New Roman" w:hAnsi="Times New Roman" w:cs="Times New Roman"/>
          <w:b/>
          <w:bCs/>
          <w:sz w:val="24"/>
        </w:rPr>
        <w:t xml:space="preserve">References for supplemental </w:t>
      </w:r>
      <w:r w:rsidR="000A1A63" w:rsidRPr="002A7FCD">
        <w:rPr>
          <w:rFonts w:ascii="Times New Roman" w:hAnsi="Times New Roman" w:cs="Times New Roman"/>
          <w:b/>
          <w:bCs/>
          <w:sz w:val="24"/>
        </w:rPr>
        <w:t>information</w:t>
      </w:r>
    </w:p>
    <w:p w14:paraId="6DE981EF" w14:textId="77777777" w:rsidR="00D1781D" w:rsidRPr="002A7FCD" w:rsidRDefault="00D1781D" w:rsidP="00EB03BC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p w14:paraId="16361426" w14:textId="60FAB468" w:rsidR="008F46B5" w:rsidRPr="00450589" w:rsidRDefault="00971E1D" w:rsidP="008F46B5">
      <w:pPr>
        <w:pStyle w:val="EndNoteBibliography"/>
        <w:ind w:left="720" w:hanging="720"/>
        <w:jc w:val="left"/>
        <w:rPr>
          <w:rFonts w:ascii="Times New Roman" w:hAnsi="Times New Roman" w:cs="Times New Roman"/>
          <w:noProof w:val="0"/>
          <w:sz w:val="24"/>
        </w:rPr>
      </w:pPr>
      <w:r w:rsidRPr="00450589">
        <w:rPr>
          <w:rFonts w:ascii="Times New Roman" w:hAnsi="Times New Roman" w:cs="Times New Roman"/>
          <w:noProof w:val="0"/>
          <w:sz w:val="24"/>
        </w:rPr>
        <w:t>S</w:t>
      </w:r>
      <w:r w:rsidR="008F46B5" w:rsidRPr="00450589">
        <w:rPr>
          <w:rFonts w:ascii="Times New Roman" w:hAnsi="Times New Roman" w:cs="Times New Roman"/>
          <w:noProof w:val="0"/>
          <w:sz w:val="24"/>
        </w:rPr>
        <w:fldChar w:fldCharType="begin"/>
      </w:r>
      <w:r w:rsidR="008F46B5" w:rsidRPr="00450589">
        <w:rPr>
          <w:rFonts w:ascii="Times New Roman" w:hAnsi="Times New Roman" w:cs="Times New Roman"/>
          <w:noProof w:val="0"/>
          <w:sz w:val="24"/>
        </w:rPr>
        <w:instrText xml:space="preserve"> ADDIN EN.REFLIST </w:instrText>
      </w:r>
      <w:r w:rsidR="008F46B5" w:rsidRPr="00450589">
        <w:rPr>
          <w:rFonts w:ascii="Times New Roman" w:hAnsi="Times New Roman" w:cs="Times New Roman"/>
          <w:noProof w:val="0"/>
          <w:sz w:val="24"/>
        </w:rPr>
        <w:fldChar w:fldCharType="separate"/>
      </w:r>
      <w:r w:rsidR="008F46B5" w:rsidRPr="00450589">
        <w:rPr>
          <w:rFonts w:ascii="Times New Roman" w:hAnsi="Times New Roman" w:cs="Times New Roman"/>
          <w:noProof w:val="0"/>
          <w:sz w:val="24"/>
        </w:rPr>
        <w:t>1</w:t>
      </w:r>
      <w:r w:rsidR="008F46B5" w:rsidRPr="00450589">
        <w:rPr>
          <w:rFonts w:ascii="Times New Roman" w:hAnsi="Times New Roman" w:cs="Times New Roman"/>
          <w:noProof w:val="0"/>
          <w:sz w:val="24"/>
        </w:rPr>
        <w:tab/>
        <w:t xml:space="preserve">Tilney, N. L. Patterns of lymphatic drainage in the adult laboratory rat. </w:t>
      </w:r>
      <w:r w:rsidR="008F46B5" w:rsidRPr="00450589">
        <w:rPr>
          <w:rFonts w:ascii="Times New Roman" w:hAnsi="Times New Roman" w:cs="Times New Roman"/>
          <w:i/>
          <w:noProof w:val="0"/>
          <w:sz w:val="24"/>
        </w:rPr>
        <w:t>J. Anat.</w:t>
      </w:r>
      <w:r w:rsidR="008F46B5" w:rsidRPr="00450589">
        <w:rPr>
          <w:rFonts w:ascii="Times New Roman" w:hAnsi="Times New Roman" w:cs="Times New Roman"/>
          <w:noProof w:val="0"/>
          <w:sz w:val="24"/>
        </w:rPr>
        <w:t xml:space="preserve"> </w:t>
      </w:r>
      <w:r w:rsidR="008F46B5" w:rsidRPr="00450589">
        <w:rPr>
          <w:rFonts w:ascii="Times New Roman" w:hAnsi="Times New Roman" w:cs="Times New Roman"/>
          <w:b/>
          <w:noProof w:val="0"/>
          <w:sz w:val="24"/>
        </w:rPr>
        <w:t>109</w:t>
      </w:r>
      <w:r w:rsidR="008F46B5" w:rsidRPr="00450589">
        <w:rPr>
          <w:rFonts w:ascii="Times New Roman" w:hAnsi="Times New Roman" w:cs="Times New Roman"/>
          <w:noProof w:val="0"/>
          <w:sz w:val="24"/>
        </w:rPr>
        <w:t>, 369-383 (1971).</w:t>
      </w:r>
    </w:p>
    <w:p w14:paraId="0609D060" w14:textId="0CE7E575" w:rsidR="008F46B5" w:rsidRPr="00450589" w:rsidRDefault="00971E1D" w:rsidP="008F46B5">
      <w:pPr>
        <w:pStyle w:val="EndNoteBibliography"/>
        <w:ind w:left="720" w:hanging="720"/>
        <w:jc w:val="left"/>
        <w:rPr>
          <w:rFonts w:ascii="Times New Roman" w:hAnsi="Times New Roman" w:cs="Times New Roman"/>
          <w:noProof w:val="0"/>
          <w:sz w:val="24"/>
        </w:rPr>
      </w:pPr>
      <w:r w:rsidRPr="00450589">
        <w:rPr>
          <w:rFonts w:ascii="Times New Roman" w:hAnsi="Times New Roman" w:cs="Times New Roman"/>
          <w:noProof w:val="0"/>
          <w:sz w:val="24"/>
        </w:rPr>
        <w:t>S</w:t>
      </w:r>
      <w:r w:rsidR="008F46B5" w:rsidRPr="00450589">
        <w:rPr>
          <w:rFonts w:ascii="Times New Roman" w:hAnsi="Times New Roman" w:cs="Times New Roman"/>
          <w:noProof w:val="0"/>
          <w:sz w:val="24"/>
        </w:rPr>
        <w:t>2</w:t>
      </w:r>
      <w:r w:rsidR="008F46B5" w:rsidRPr="00450589">
        <w:rPr>
          <w:rFonts w:ascii="Times New Roman" w:hAnsi="Times New Roman" w:cs="Times New Roman"/>
          <w:noProof w:val="0"/>
          <w:sz w:val="24"/>
        </w:rPr>
        <w:tab/>
        <w:t xml:space="preserve">Suami, H., Chang, D. W., Matsumoto, K. &amp; Kimata, Y. Demonstrating the </w:t>
      </w:r>
      <w:r w:rsidR="008F46B5" w:rsidRPr="00450589">
        <w:rPr>
          <w:rFonts w:ascii="Times New Roman" w:hAnsi="Times New Roman" w:cs="Times New Roman"/>
          <w:noProof w:val="0"/>
          <w:sz w:val="24"/>
        </w:rPr>
        <w:lastRenderedPageBreak/>
        <w:t xml:space="preserve">lymphatic system in rats with microinjection. </w:t>
      </w:r>
      <w:r w:rsidR="008F46B5" w:rsidRPr="00450589">
        <w:rPr>
          <w:rFonts w:ascii="Times New Roman" w:hAnsi="Times New Roman" w:cs="Times New Roman"/>
          <w:i/>
          <w:noProof w:val="0"/>
          <w:sz w:val="24"/>
        </w:rPr>
        <w:t>Anat Rec (Hoboken)</w:t>
      </w:r>
      <w:r w:rsidR="008F46B5" w:rsidRPr="00450589">
        <w:rPr>
          <w:rFonts w:ascii="Times New Roman" w:hAnsi="Times New Roman" w:cs="Times New Roman"/>
          <w:noProof w:val="0"/>
          <w:sz w:val="24"/>
        </w:rPr>
        <w:t xml:space="preserve"> </w:t>
      </w:r>
      <w:r w:rsidR="008F46B5" w:rsidRPr="00450589">
        <w:rPr>
          <w:rFonts w:ascii="Times New Roman" w:hAnsi="Times New Roman" w:cs="Times New Roman"/>
          <w:b/>
          <w:noProof w:val="0"/>
          <w:sz w:val="24"/>
        </w:rPr>
        <w:t>294</w:t>
      </w:r>
      <w:r w:rsidR="008F46B5" w:rsidRPr="00450589">
        <w:rPr>
          <w:rFonts w:ascii="Times New Roman" w:hAnsi="Times New Roman" w:cs="Times New Roman"/>
          <w:noProof w:val="0"/>
          <w:sz w:val="24"/>
        </w:rPr>
        <w:t>, 1566-1573, doi:10.1002/ar.21446 (2011).</w:t>
      </w:r>
    </w:p>
    <w:p w14:paraId="22F5B957" w14:textId="375A6DA8" w:rsidR="008F46B5" w:rsidRPr="00450589" w:rsidRDefault="00971E1D" w:rsidP="008F46B5">
      <w:pPr>
        <w:pStyle w:val="EndNoteBibliography"/>
        <w:ind w:left="720" w:hanging="720"/>
        <w:jc w:val="left"/>
        <w:rPr>
          <w:rFonts w:ascii="Times New Roman" w:hAnsi="Times New Roman" w:cs="Times New Roman"/>
          <w:noProof w:val="0"/>
          <w:sz w:val="24"/>
        </w:rPr>
      </w:pPr>
      <w:r w:rsidRPr="00450589">
        <w:rPr>
          <w:rFonts w:ascii="Times New Roman" w:hAnsi="Times New Roman" w:cs="Times New Roman"/>
          <w:noProof w:val="0"/>
          <w:sz w:val="24"/>
        </w:rPr>
        <w:t>S</w:t>
      </w:r>
      <w:r w:rsidR="008F46B5" w:rsidRPr="00450589">
        <w:rPr>
          <w:rFonts w:ascii="Times New Roman" w:hAnsi="Times New Roman" w:cs="Times New Roman"/>
          <w:noProof w:val="0"/>
          <w:sz w:val="24"/>
        </w:rPr>
        <w:t>3</w:t>
      </w:r>
      <w:r w:rsidR="008F46B5" w:rsidRPr="00450589">
        <w:rPr>
          <w:rFonts w:ascii="Times New Roman" w:hAnsi="Times New Roman" w:cs="Times New Roman"/>
          <w:noProof w:val="0"/>
          <w:sz w:val="24"/>
        </w:rPr>
        <w:tab/>
        <w:t>Lee, S. H.</w:t>
      </w:r>
      <w:r w:rsidR="008F46B5" w:rsidRPr="00450589">
        <w:rPr>
          <w:rFonts w:ascii="Times New Roman" w:hAnsi="Times New Roman" w:cs="Times New Roman"/>
          <w:i/>
          <w:noProof w:val="0"/>
          <w:sz w:val="24"/>
        </w:rPr>
        <w:t xml:space="preserve"> et al.</w:t>
      </w:r>
      <w:r w:rsidR="008F46B5" w:rsidRPr="00450589">
        <w:rPr>
          <w:rFonts w:ascii="Times New Roman" w:hAnsi="Times New Roman" w:cs="Times New Roman"/>
          <w:noProof w:val="0"/>
          <w:sz w:val="24"/>
        </w:rPr>
        <w:t xml:space="preserve"> Primo vascular system in the lymph vessel from the inguinal to the axillary nodes. </w:t>
      </w:r>
      <w:r w:rsidR="008F46B5" w:rsidRPr="00450589">
        <w:rPr>
          <w:rFonts w:ascii="Times New Roman" w:hAnsi="Times New Roman" w:cs="Times New Roman"/>
          <w:i/>
          <w:noProof w:val="0"/>
          <w:sz w:val="24"/>
        </w:rPr>
        <w:t>Evid. Based Complement. Alternat. Med.</w:t>
      </w:r>
      <w:r w:rsidR="008F46B5" w:rsidRPr="00450589">
        <w:rPr>
          <w:rFonts w:ascii="Times New Roman" w:hAnsi="Times New Roman" w:cs="Times New Roman"/>
          <w:noProof w:val="0"/>
          <w:sz w:val="24"/>
        </w:rPr>
        <w:t xml:space="preserve"> </w:t>
      </w:r>
      <w:r w:rsidR="008F46B5" w:rsidRPr="00450589">
        <w:rPr>
          <w:rFonts w:ascii="Times New Roman" w:hAnsi="Times New Roman" w:cs="Times New Roman"/>
          <w:b/>
          <w:noProof w:val="0"/>
          <w:sz w:val="24"/>
        </w:rPr>
        <w:t>2013</w:t>
      </w:r>
      <w:r w:rsidR="008F46B5" w:rsidRPr="00450589">
        <w:rPr>
          <w:rFonts w:ascii="Times New Roman" w:hAnsi="Times New Roman" w:cs="Times New Roman"/>
          <w:noProof w:val="0"/>
          <w:sz w:val="24"/>
        </w:rPr>
        <w:t>, 472704, doi:10.1155/2013/472704 (2013).</w:t>
      </w:r>
    </w:p>
    <w:p w14:paraId="6EC8E184" w14:textId="232D89B2" w:rsidR="008F46B5" w:rsidRPr="00450589" w:rsidRDefault="00971E1D" w:rsidP="008F46B5">
      <w:pPr>
        <w:pStyle w:val="EndNoteBibliography"/>
        <w:ind w:left="720" w:hanging="720"/>
        <w:jc w:val="left"/>
        <w:rPr>
          <w:rFonts w:ascii="Times New Roman" w:hAnsi="Times New Roman" w:cs="Times New Roman"/>
          <w:noProof w:val="0"/>
          <w:sz w:val="24"/>
        </w:rPr>
      </w:pPr>
      <w:r w:rsidRPr="00450589">
        <w:rPr>
          <w:rFonts w:ascii="Times New Roman" w:hAnsi="Times New Roman" w:cs="Times New Roman"/>
          <w:noProof w:val="0"/>
          <w:sz w:val="24"/>
        </w:rPr>
        <w:t>S</w:t>
      </w:r>
      <w:r w:rsidR="008F46B5" w:rsidRPr="00450589">
        <w:rPr>
          <w:rFonts w:ascii="Times New Roman" w:hAnsi="Times New Roman" w:cs="Times New Roman"/>
          <w:noProof w:val="0"/>
          <w:sz w:val="24"/>
        </w:rPr>
        <w:t>4</w:t>
      </w:r>
      <w:r w:rsidR="008F46B5" w:rsidRPr="00450589">
        <w:rPr>
          <w:rFonts w:ascii="Times New Roman" w:hAnsi="Times New Roman" w:cs="Times New Roman"/>
          <w:noProof w:val="0"/>
          <w:sz w:val="24"/>
        </w:rPr>
        <w:tab/>
        <w:t xml:space="preserve">Suami, H. &amp; Scaglioni, M. F. Lymphatic Territories (Lymphosomes) in the Rat: An Anatomical Study for Future Lymphatic Research. </w:t>
      </w:r>
      <w:r w:rsidR="008F46B5" w:rsidRPr="00450589">
        <w:rPr>
          <w:rFonts w:ascii="Times New Roman" w:hAnsi="Times New Roman" w:cs="Times New Roman"/>
          <w:i/>
          <w:noProof w:val="0"/>
          <w:sz w:val="24"/>
        </w:rPr>
        <w:t>Plast. Reconstr. Surg.</w:t>
      </w:r>
      <w:r w:rsidR="008F46B5" w:rsidRPr="00450589">
        <w:rPr>
          <w:rFonts w:ascii="Times New Roman" w:hAnsi="Times New Roman" w:cs="Times New Roman"/>
          <w:noProof w:val="0"/>
          <w:sz w:val="24"/>
        </w:rPr>
        <w:t xml:space="preserve"> </w:t>
      </w:r>
      <w:r w:rsidR="008F46B5" w:rsidRPr="00450589">
        <w:rPr>
          <w:rFonts w:ascii="Times New Roman" w:hAnsi="Times New Roman" w:cs="Times New Roman"/>
          <w:b/>
          <w:noProof w:val="0"/>
          <w:sz w:val="24"/>
        </w:rPr>
        <w:t>140</w:t>
      </w:r>
      <w:r w:rsidR="008F46B5" w:rsidRPr="00450589">
        <w:rPr>
          <w:rFonts w:ascii="Times New Roman" w:hAnsi="Times New Roman" w:cs="Times New Roman"/>
          <w:noProof w:val="0"/>
          <w:sz w:val="24"/>
        </w:rPr>
        <w:t>, 945-951, doi:10.1097/PRS.0000000000003776 (2017).</w:t>
      </w:r>
    </w:p>
    <w:p w14:paraId="3C0909C1" w14:textId="250825F7" w:rsidR="008F46B5" w:rsidRPr="00450589" w:rsidRDefault="00971E1D" w:rsidP="008F46B5">
      <w:pPr>
        <w:pStyle w:val="EndNoteBibliography"/>
        <w:ind w:left="720" w:hanging="720"/>
        <w:jc w:val="left"/>
        <w:rPr>
          <w:rFonts w:ascii="Times New Roman" w:hAnsi="Times New Roman" w:cs="Times New Roman"/>
          <w:noProof w:val="0"/>
          <w:sz w:val="24"/>
        </w:rPr>
      </w:pPr>
      <w:r w:rsidRPr="00450589">
        <w:rPr>
          <w:rFonts w:ascii="Times New Roman" w:hAnsi="Times New Roman" w:cs="Times New Roman"/>
          <w:noProof w:val="0"/>
          <w:sz w:val="24"/>
        </w:rPr>
        <w:t>S</w:t>
      </w:r>
      <w:r w:rsidR="008F46B5" w:rsidRPr="00450589">
        <w:rPr>
          <w:rFonts w:ascii="Times New Roman" w:hAnsi="Times New Roman" w:cs="Times New Roman"/>
          <w:noProof w:val="0"/>
          <w:sz w:val="24"/>
        </w:rPr>
        <w:t>5</w:t>
      </w:r>
      <w:r w:rsidR="008F46B5" w:rsidRPr="00450589">
        <w:rPr>
          <w:rFonts w:ascii="Times New Roman" w:hAnsi="Times New Roman" w:cs="Times New Roman"/>
          <w:noProof w:val="0"/>
          <w:sz w:val="24"/>
        </w:rPr>
        <w:tab/>
        <w:t xml:space="preserve">Medi-Physics, N. </w:t>
      </w:r>
      <w:r w:rsidR="008F46B5" w:rsidRPr="00450589">
        <w:rPr>
          <w:rFonts w:ascii="Times New Roman" w:hAnsi="Times New Roman" w:cs="Times New Roman"/>
          <w:i/>
          <w:noProof w:val="0"/>
          <w:sz w:val="24"/>
        </w:rPr>
        <w:t>Tin Colloid Tc-99m Kit interview form</w:t>
      </w:r>
      <w:r w:rsidR="008F46B5" w:rsidRPr="00450589">
        <w:rPr>
          <w:rFonts w:ascii="Times New Roman" w:hAnsi="Times New Roman" w:cs="Times New Roman"/>
          <w:noProof w:val="0"/>
          <w:sz w:val="24"/>
        </w:rPr>
        <w:t>, &lt;</w:t>
      </w:r>
      <w:hyperlink r:id="rId15" w:history="1">
        <w:r w:rsidR="008F46B5" w:rsidRPr="00450589">
          <w:rPr>
            <w:rStyle w:val="a8"/>
            <w:rFonts w:ascii="Times New Roman" w:hAnsi="Times New Roman" w:cs="Times New Roman"/>
            <w:noProof w:val="0"/>
            <w:sz w:val="24"/>
          </w:rPr>
          <w:t>https://www.nmp.co.jp/sites/default/files/2018-09/IF_Sn_Sn-kit.pdf</w:t>
        </w:r>
      </w:hyperlink>
      <w:r w:rsidR="008F46B5" w:rsidRPr="00450589">
        <w:rPr>
          <w:rFonts w:ascii="Times New Roman" w:hAnsi="Times New Roman" w:cs="Times New Roman"/>
          <w:noProof w:val="0"/>
          <w:sz w:val="24"/>
        </w:rPr>
        <w:t>&gt; (2017).</w:t>
      </w:r>
    </w:p>
    <w:p w14:paraId="67B1B87F" w14:textId="32ACBF68" w:rsidR="00882C66" w:rsidRPr="002A7FCD" w:rsidRDefault="008F46B5" w:rsidP="00300259">
      <w:pPr>
        <w:rPr>
          <w:rFonts w:ascii="Times New Roman" w:hAnsi="Times New Roman" w:cs="Times New Roman"/>
          <w:sz w:val="24"/>
        </w:rPr>
      </w:pPr>
      <w:r w:rsidRPr="00450589">
        <w:rPr>
          <w:rFonts w:ascii="Times New Roman" w:hAnsi="Times New Roman" w:cs="Times New Roman"/>
          <w:sz w:val="24"/>
        </w:rPr>
        <w:fldChar w:fldCharType="end"/>
      </w:r>
      <w:r w:rsidR="00F65F35">
        <w:rPr>
          <w:rFonts w:ascii="Times New Roman" w:hAnsi="Times New Roman" w:cs="Times New Roman"/>
          <w:sz w:val="24"/>
        </w:rPr>
        <w:fldChar w:fldCharType="begin"/>
      </w:r>
      <w:r w:rsidR="00F65F35">
        <w:rPr>
          <w:rFonts w:ascii="Times New Roman" w:hAnsi="Times New Roman" w:cs="Times New Roman"/>
          <w:sz w:val="24"/>
        </w:rPr>
        <w:instrText xml:space="preserve"> ADDIN </w:instrText>
      </w:r>
      <w:r w:rsidR="00F65F35">
        <w:rPr>
          <w:rFonts w:ascii="Times New Roman" w:hAnsi="Times New Roman" w:cs="Times New Roman"/>
          <w:sz w:val="24"/>
        </w:rPr>
        <w:fldChar w:fldCharType="end"/>
      </w:r>
    </w:p>
    <w:sectPr w:rsidR="00882C66" w:rsidRPr="002A7FCD" w:rsidSect="00545087">
      <w:headerReference w:type="even" r:id="rId16"/>
      <w:headerReference w:type="default" r:id="rId17"/>
      <w:footerReference w:type="even" r:id="rId18"/>
      <w:footerReference w:type="default" r:id="rId19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9A26F" w14:textId="77777777" w:rsidR="00C52F81" w:rsidRDefault="00C52F81">
      <w:r>
        <w:separator/>
      </w:r>
    </w:p>
  </w:endnote>
  <w:endnote w:type="continuationSeparator" w:id="0">
    <w:p w14:paraId="5D7C8DED" w14:textId="77777777" w:rsidR="00C52F81" w:rsidRDefault="00C52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42425511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D79502B" w14:textId="127B0B2C" w:rsidR="00012B70" w:rsidRDefault="00012B70" w:rsidP="004228F6">
        <w:pPr>
          <w:pStyle w:val="af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8</w:t>
        </w:r>
        <w:r>
          <w:rPr>
            <w:rStyle w:val="a7"/>
          </w:rPr>
          <w:fldChar w:fldCharType="end"/>
        </w:r>
      </w:p>
    </w:sdtContent>
  </w:sdt>
  <w:p w14:paraId="6B54CDE8" w14:textId="77777777" w:rsidR="00012B70" w:rsidRDefault="00012B70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2407572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156864B0" w14:textId="7D2EE3D3" w:rsidR="00012B70" w:rsidRPr="002A7FCD" w:rsidRDefault="00012B70" w:rsidP="004228F6">
        <w:pPr>
          <w:pStyle w:val="af"/>
          <w:framePr w:wrap="none" w:vAnchor="text" w:hAnchor="margin" w:xAlign="center" w:y="1"/>
          <w:rPr>
            <w:rStyle w:val="a7"/>
          </w:rPr>
        </w:pPr>
        <w:r w:rsidRPr="002A7FCD">
          <w:rPr>
            <w:rStyle w:val="a7"/>
          </w:rPr>
          <w:fldChar w:fldCharType="begin"/>
        </w:r>
        <w:r w:rsidRPr="002A7FCD">
          <w:rPr>
            <w:rStyle w:val="a7"/>
          </w:rPr>
          <w:instrText xml:space="preserve"> PAGE </w:instrText>
        </w:r>
        <w:r w:rsidRPr="002A7FCD">
          <w:rPr>
            <w:rStyle w:val="a7"/>
          </w:rPr>
          <w:fldChar w:fldCharType="separate"/>
        </w:r>
        <w:r w:rsidR="00EC01CE" w:rsidRPr="002A7FCD">
          <w:rPr>
            <w:rStyle w:val="a7"/>
          </w:rPr>
          <w:t>4</w:t>
        </w:r>
        <w:r w:rsidRPr="002A7FCD">
          <w:rPr>
            <w:rStyle w:val="a7"/>
          </w:rPr>
          <w:fldChar w:fldCharType="end"/>
        </w:r>
      </w:p>
    </w:sdtContent>
  </w:sdt>
  <w:p w14:paraId="65679247" w14:textId="77777777" w:rsidR="00012B70" w:rsidRPr="002A7FCD" w:rsidRDefault="00012B70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31256" w14:textId="77777777" w:rsidR="00C52F81" w:rsidRDefault="00C52F81">
      <w:r>
        <w:separator/>
      </w:r>
    </w:p>
  </w:footnote>
  <w:footnote w:type="continuationSeparator" w:id="0">
    <w:p w14:paraId="1CF90273" w14:textId="77777777" w:rsidR="00C52F81" w:rsidRDefault="00C52F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568957356"/>
      <w:docPartObj>
        <w:docPartGallery w:val="Page Numbers (Top of Page)"/>
        <w:docPartUnique/>
      </w:docPartObj>
    </w:sdtPr>
    <w:sdtEndPr>
      <w:rPr>
        <w:rStyle w:val="a7"/>
      </w:rPr>
    </w:sdtEndPr>
    <w:sdtContent>
      <w:p w14:paraId="0AEB8EA5" w14:textId="77777777" w:rsidR="00944ABD" w:rsidRDefault="00CF3C22" w:rsidP="002239BC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9CC00F3" w14:textId="77777777" w:rsidR="00944ABD" w:rsidRDefault="00F65F35" w:rsidP="00944ABD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475ED3" w14:textId="77777777" w:rsidR="005A1A5C" w:rsidRPr="002A7FCD" w:rsidRDefault="00C02BB2">
    <w:r w:rsidRPr="002A7FCD"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C2C67"/>
    <w:multiLevelType w:val="hybridMultilevel"/>
    <w:tmpl w:val="6D388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fz2t00de50dewrst52t2pd09ef9f5xdrf&quot;&gt;My EndNote Library-Converted&lt;record-ids&gt;&lt;item&gt;2291&lt;/item&gt;&lt;item&gt;5194&lt;/item&gt;&lt;item&gt;5879&lt;/item&gt;&lt;item&gt;5880&lt;/item&gt;&lt;item&gt;5881&lt;/item&gt;&lt;/record-ids&gt;&lt;/item&gt;&lt;/Libraries&gt;"/>
  </w:docVars>
  <w:rsids>
    <w:rsidRoot w:val="00457F94"/>
    <w:rsid w:val="0000164B"/>
    <w:rsid w:val="00001BC3"/>
    <w:rsid w:val="00012B70"/>
    <w:rsid w:val="00022B89"/>
    <w:rsid w:val="000242BC"/>
    <w:rsid w:val="000254E1"/>
    <w:rsid w:val="00027742"/>
    <w:rsid w:val="0002775C"/>
    <w:rsid w:val="00031682"/>
    <w:rsid w:val="00035478"/>
    <w:rsid w:val="000357EA"/>
    <w:rsid w:val="000432BE"/>
    <w:rsid w:val="00051FBC"/>
    <w:rsid w:val="00063664"/>
    <w:rsid w:val="00073B34"/>
    <w:rsid w:val="00075314"/>
    <w:rsid w:val="000760B4"/>
    <w:rsid w:val="00076986"/>
    <w:rsid w:val="000803E4"/>
    <w:rsid w:val="00084543"/>
    <w:rsid w:val="000857BB"/>
    <w:rsid w:val="00087A1D"/>
    <w:rsid w:val="000903C8"/>
    <w:rsid w:val="0009269A"/>
    <w:rsid w:val="000A1A63"/>
    <w:rsid w:val="000A4E38"/>
    <w:rsid w:val="000A764B"/>
    <w:rsid w:val="000B4168"/>
    <w:rsid w:val="000B51CB"/>
    <w:rsid w:val="000B7E61"/>
    <w:rsid w:val="000C2A07"/>
    <w:rsid w:val="000C32C5"/>
    <w:rsid w:val="000C4650"/>
    <w:rsid w:val="000C5623"/>
    <w:rsid w:val="000C5E23"/>
    <w:rsid w:val="000D250D"/>
    <w:rsid w:val="000D47BC"/>
    <w:rsid w:val="000E1E08"/>
    <w:rsid w:val="000F443B"/>
    <w:rsid w:val="000F4CA5"/>
    <w:rsid w:val="00102DC1"/>
    <w:rsid w:val="0010358A"/>
    <w:rsid w:val="001041C9"/>
    <w:rsid w:val="00111C3E"/>
    <w:rsid w:val="001168F5"/>
    <w:rsid w:val="00121BCF"/>
    <w:rsid w:val="00122465"/>
    <w:rsid w:val="001239B1"/>
    <w:rsid w:val="00131E67"/>
    <w:rsid w:val="0013571F"/>
    <w:rsid w:val="001409C4"/>
    <w:rsid w:val="00154765"/>
    <w:rsid w:val="00155203"/>
    <w:rsid w:val="001560B5"/>
    <w:rsid w:val="00164B33"/>
    <w:rsid w:val="00167721"/>
    <w:rsid w:val="001724C8"/>
    <w:rsid w:val="00174A35"/>
    <w:rsid w:val="00175BF9"/>
    <w:rsid w:val="00177B50"/>
    <w:rsid w:val="0018267E"/>
    <w:rsid w:val="00184F14"/>
    <w:rsid w:val="001943E1"/>
    <w:rsid w:val="001961CB"/>
    <w:rsid w:val="001A2E49"/>
    <w:rsid w:val="001A33BA"/>
    <w:rsid w:val="001A5FCC"/>
    <w:rsid w:val="001D26A9"/>
    <w:rsid w:val="001D5BB8"/>
    <w:rsid w:val="001E3EB2"/>
    <w:rsid w:val="001E4287"/>
    <w:rsid w:val="001E728B"/>
    <w:rsid w:val="001E7446"/>
    <w:rsid w:val="001F1E31"/>
    <w:rsid w:val="001F4F1F"/>
    <w:rsid w:val="001F69E4"/>
    <w:rsid w:val="00201BE9"/>
    <w:rsid w:val="002034DE"/>
    <w:rsid w:val="002151A6"/>
    <w:rsid w:val="00217597"/>
    <w:rsid w:val="002254DA"/>
    <w:rsid w:val="00225A8C"/>
    <w:rsid w:val="00230CC1"/>
    <w:rsid w:val="00231250"/>
    <w:rsid w:val="002332AB"/>
    <w:rsid w:val="00235AEE"/>
    <w:rsid w:val="00243567"/>
    <w:rsid w:val="00253F5F"/>
    <w:rsid w:val="00254C9E"/>
    <w:rsid w:val="00255AD9"/>
    <w:rsid w:val="00256EC2"/>
    <w:rsid w:val="00260C98"/>
    <w:rsid w:val="0026352B"/>
    <w:rsid w:val="002700B4"/>
    <w:rsid w:val="00272EB0"/>
    <w:rsid w:val="00274360"/>
    <w:rsid w:val="00275414"/>
    <w:rsid w:val="00277800"/>
    <w:rsid w:val="00282A1B"/>
    <w:rsid w:val="00285715"/>
    <w:rsid w:val="0029337D"/>
    <w:rsid w:val="00294182"/>
    <w:rsid w:val="0029612B"/>
    <w:rsid w:val="002961AC"/>
    <w:rsid w:val="002A3AE1"/>
    <w:rsid w:val="002A7FCD"/>
    <w:rsid w:val="002B4017"/>
    <w:rsid w:val="002B43AE"/>
    <w:rsid w:val="002B7299"/>
    <w:rsid w:val="002C1B63"/>
    <w:rsid w:val="002C68F6"/>
    <w:rsid w:val="002D1388"/>
    <w:rsid w:val="002D24A6"/>
    <w:rsid w:val="002D3A86"/>
    <w:rsid w:val="002D6C40"/>
    <w:rsid w:val="002D6F44"/>
    <w:rsid w:val="002F14BC"/>
    <w:rsid w:val="00300259"/>
    <w:rsid w:val="003026F6"/>
    <w:rsid w:val="0032346E"/>
    <w:rsid w:val="003278CC"/>
    <w:rsid w:val="00330334"/>
    <w:rsid w:val="003325AE"/>
    <w:rsid w:val="00335B8E"/>
    <w:rsid w:val="00340CD9"/>
    <w:rsid w:val="00346580"/>
    <w:rsid w:val="00346775"/>
    <w:rsid w:val="00351238"/>
    <w:rsid w:val="00353952"/>
    <w:rsid w:val="003556DE"/>
    <w:rsid w:val="00360B55"/>
    <w:rsid w:val="0036203C"/>
    <w:rsid w:val="00363764"/>
    <w:rsid w:val="0036728C"/>
    <w:rsid w:val="003715C6"/>
    <w:rsid w:val="003747A9"/>
    <w:rsid w:val="0038299F"/>
    <w:rsid w:val="003905C1"/>
    <w:rsid w:val="00393347"/>
    <w:rsid w:val="003A562C"/>
    <w:rsid w:val="003B2648"/>
    <w:rsid w:val="003B484F"/>
    <w:rsid w:val="003C2D89"/>
    <w:rsid w:val="003D222F"/>
    <w:rsid w:val="003D4949"/>
    <w:rsid w:val="003D5DB4"/>
    <w:rsid w:val="003E65F7"/>
    <w:rsid w:val="003E776D"/>
    <w:rsid w:val="003F2312"/>
    <w:rsid w:val="003F25F6"/>
    <w:rsid w:val="003F3CEB"/>
    <w:rsid w:val="003F4368"/>
    <w:rsid w:val="003F6A88"/>
    <w:rsid w:val="003F7F59"/>
    <w:rsid w:val="003F7F7C"/>
    <w:rsid w:val="004013F7"/>
    <w:rsid w:val="00403A93"/>
    <w:rsid w:val="00403FDC"/>
    <w:rsid w:val="0040466B"/>
    <w:rsid w:val="004111EE"/>
    <w:rsid w:val="00415457"/>
    <w:rsid w:val="0042701B"/>
    <w:rsid w:val="0043245B"/>
    <w:rsid w:val="00434428"/>
    <w:rsid w:val="00436F31"/>
    <w:rsid w:val="00447BBA"/>
    <w:rsid w:val="00450589"/>
    <w:rsid w:val="00453C2D"/>
    <w:rsid w:val="00457F94"/>
    <w:rsid w:val="004624CD"/>
    <w:rsid w:val="00477DC4"/>
    <w:rsid w:val="00480BA2"/>
    <w:rsid w:val="00480DF0"/>
    <w:rsid w:val="00484784"/>
    <w:rsid w:val="004862BA"/>
    <w:rsid w:val="00491ECE"/>
    <w:rsid w:val="0049262B"/>
    <w:rsid w:val="0049433B"/>
    <w:rsid w:val="004943EF"/>
    <w:rsid w:val="004A02C7"/>
    <w:rsid w:val="004A2285"/>
    <w:rsid w:val="004A2A44"/>
    <w:rsid w:val="004A7446"/>
    <w:rsid w:val="004B4520"/>
    <w:rsid w:val="004E0E71"/>
    <w:rsid w:val="004E227B"/>
    <w:rsid w:val="004E3AFC"/>
    <w:rsid w:val="004E61B4"/>
    <w:rsid w:val="004E6C4C"/>
    <w:rsid w:val="004F5577"/>
    <w:rsid w:val="004F6ED6"/>
    <w:rsid w:val="00500025"/>
    <w:rsid w:val="00500CEF"/>
    <w:rsid w:val="00502E46"/>
    <w:rsid w:val="0050682C"/>
    <w:rsid w:val="00513227"/>
    <w:rsid w:val="00514256"/>
    <w:rsid w:val="00514743"/>
    <w:rsid w:val="00522C5B"/>
    <w:rsid w:val="00527418"/>
    <w:rsid w:val="005278E1"/>
    <w:rsid w:val="00527938"/>
    <w:rsid w:val="00531164"/>
    <w:rsid w:val="005343F6"/>
    <w:rsid w:val="005458D2"/>
    <w:rsid w:val="00547E20"/>
    <w:rsid w:val="0055245C"/>
    <w:rsid w:val="0056371A"/>
    <w:rsid w:val="005668CE"/>
    <w:rsid w:val="005733D0"/>
    <w:rsid w:val="00577FD5"/>
    <w:rsid w:val="005804A2"/>
    <w:rsid w:val="00582922"/>
    <w:rsid w:val="00592EA5"/>
    <w:rsid w:val="005939A3"/>
    <w:rsid w:val="00595065"/>
    <w:rsid w:val="005A1A5C"/>
    <w:rsid w:val="005A4376"/>
    <w:rsid w:val="005B180D"/>
    <w:rsid w:val="005C245E"/>
    <w:rsid w:val="005C552F"/>
    <w:rsid w:val="005D0835"/>
    <w:rsid w:val="005D1485"/>
    <w:rsid w:val="005D28AF"/>
    <w:rsid w:val="005D617A"/>
    <w:rsid w:val="005E0424"/>
    <w:rsid w:val="005E5F79"/>
    <w:rsid w:val="005F03CC"/>
    <w:rsid w:val="006040BF"/>
    <w:rsid w:val="00613FBB"/>
    <w:rsid w:val="00616F26"/>
    <w:rsid w:val="006260D8"/>
    <w:rsid w:val="0063052E"/>
    <w:rsid w:val="00631636"/>
    <w:rsid w:val="006335E3"/>
    <w:rsid w:val="00636A60"/>
    <w:rsid w:val="00637286"/>
    <w:rsid w:val="006376C1"/>
    <w:rsid w:val="006405ED"/>
    <w:rsid w:val="00647EC9"/>
    <w:rsid w:val="00650ADA"/>
    <w:rsid w:val="0065741D"/>
    <w:rsid w:val="0066012C"/>
    <w:rsid w:val="006621D1"/>
    <w:rsid w:val="0066267D"/>
    <w:rsid w:val="00665B86"/>
    <w:rsid w:val="00671BBB"/>
    <w:rsid w:val="006754D2"/>
    <w:rsid w:val="00682140"/>
    <w:rsid w:val="00685B84"/>
    <w:rsid w:val="0069393A"/>
    <w:rsid w:val="006A520F"/>
    <w:rsid w:val="006B4112"/>
    <w:rsid w:val="006B53AC"/>
    <w:rsid w:val="006C47AD"/>
    <w:rsid w:val="006C5B00"/>
    <w:rsid w:val="006C7939"/>
    <w:rsid w:val="006E1A2A"/>
    <w:rsid w:val="006E1B40"/>
    <w:rsid w:val="006E47B5"/>
    <w:rsid w:val="006E6269"/>
    <w:rsid w:val="006F4CDA"/>
    <w:rsid w:val="006F7345"/>
    <w:rsid w:val="0070086B"/>
    <w:rsid w:val="00710D28"/>
    <w:rsid w:val="007128CE"/>
    <w:rsid w:val="0071294B"/>
    <w:rsid w:val="007159B4"/>
    <w:rsid w:val="00723D0D"/>
    <w:rsid w:val="00723E86"/>
    <w:rsid w:val="00741E2B"/>
    <w:rsid w:val="0074599C"/>
    <w:rsid w:val="007502A7"/>
    <w:rsid w:val="00751C26"/>
    <w:rsid w:val="007548AD"/>
    <w:rsid w:val="0075518E"/>
    <w:rsid w:val="00756B5E"/>
    <w:rsid w:val="0076448E"/>
    <w:rsid w:val="0077346E"/>
    <w:rsid w:val="00776C40"/>
    <w:rsid w:val="0078016C"/>
    <w:rsid w:val="007815DB"/>
    <w:rsid w:val="00784F28"/>
    <w:rsid w:val="007850EA"/>
    <w:rsid w:val="00785AC4"/>
    <w:rsid w:val="00786287"/>
    <w:rsid w:val="00791B24"/>
    <w:rsid w:val="0079436A"/>
    <w:rsid w:val="00795C6E"/>
    <w:rsid w:val="007A322E"/>
    <w:rsid w:val="007B5A01"/>
    <w:rsid w:val="007B75CB"/>
    <w:rsid w:val="007C553B"/>
    <w:rsid w:val="007C79EF"/>
    <w:rsid w:val="007C7D1E"/>
    <w:rsid w:val="007D1CBA"/>
    <w:rsid w:val="007D425E"/>
    <w:rsid w:val="007D5FD1"/>
    <w:rsid w:val="007E35A6"/>
    <w:rsid w:val="007E5F6C"/>
    <w:rsid w:val="007F0360"/>
    <w:rsid w:val="008018FE"/>
    <w:rsid w:val="00803961"/>
    <w:rsid w:val="00803F66"/>
    <w:rsid w:val="00810D38"/>
    <w:rsid w:val="00811013"/>
    <w:rsid w:val="00812CCB"/>
    <w:rsid w:val="00813A47"/>
    <w:rsid w:val="00816064"/>
    <w:rsid w:val="00816D64"/>
    <w:rsid w:val="008179FF"/>
    <w:rsid w:val="008212AB"/>
    <w:rsid w:val="00822DE2"/>
    <w:rsid w:val="008363A1"/>
    <w:rsid w:val="00836917"/>
    <w:rsid w:val="008412A9"/>
    <w:rsid w:val="00845A53"/>
    <w:rsid w:val="0085077D"/>
    <w:rsid w:val="00857977"/>
    <w:rsid w:val="00867503"/>
    <w:rsid w:val="008702A2"/>
    <w:rsid w:val="008706F4"/>
    <w:rsid w:val="00882882"/>
    <w:rsid w:val="00882C66"/>
    <w:rsid w:val="008864D5"/>
    <w:rsid w:val="00887B05"/>
    <w:rsid w:val="00894188"/>
    <w:rsid w:val="00895E62"/>
    <w:rsid w:val="008973A0"/>
    <w:rsid w:val="00897770"/>
    <w:rsid w:val="008B2D7C"/>
    <w:rsid w:val="008B3A67"/>
    <w:rsid w:val="008C10AC"/>
    <w:rsid w:val="008C7920"/>
    <w:rsid w:val="008D26D9"/>
    <w:rsid w:val="008D6A62"/>
    <w:rsid w:val="008F251C"/>
    <w:rsid w:val="008F46B5"/>
    <w:rsid w:val="008F48E6"/>
    <w:rsid w:val="00900A33"/>
    <w:rsid w:val="009015A0"/>
    <w:rsid w:val="00903F32"/>
    <w:rsid w:val="00911382"/>
    <w:rsid w:val="009139D8"/>
    <w:rsid w:val="00914F91"/>
    <w:rsid w:val="009212AF"/>
    <w:rsid w:val="009221F8"/>
    <w:rsid w:val="00922E6B"/>
    <w:rsid w:val="00930127"/>
    <w:rsid w:val="0093136C"/>
    <w:rsid w:val="00931F6B"/>
    <w:rsid w:val="00936751"/>
    <w:rsid w:val="009404C3"/>
    <w:rsid w:val="00940FAA"/>
    <w:rsid w:val="00942E80"/>
    <w:rsid w:val="009430BF"/>
    <w:rsid w:val="00943E5E"/>
    <w:rsid w:val="00953B45"/>
    <w:rsid w:val="00963EAD"/>
    <w:rsid w:val="00971587"/>
    <w:rsid w:val="00971E1D"/>
    <w:rsid w:val="00977413"/>
    <w:rsid w:val="0098697E"/>
    <w:rsid w:val="00990B6C"/>
    <w:rsid w:val="00993BBB"/>
    <w:rsid w:val="009964F9"/>
    <w:rsid w:val="009A23CD"/>
    <w:rsid w:val="009A2746"/>
    <w:rsid w:val="009A2D9B"/>
    <w:rsid w:val="009A7460"/>
    <w:rsid w:val="009C0135"/>
    <w:rsid w:val="009C0B5F"/>
    <w:rsid w:val="009C70A6"/>
    <w:rsid w:val="009C72EA"/>
    <w:rsid w:val="009C7B3D"/>
    <w:rsid w:val="009D60DD"/>
    <w:rsid w:val="009D684D"/>
    <w:rsid w:val="009D7873"/>
    <w:rsid w:val="009F0B27"/>
    <w:rsid w:val="009F443F"/>
    <w:rsid w:val="00A0297F"/>
    <w:rsid w:val="00A02BB0"/>
    <w:rsid w:val="00A031A1"/>
    <w:rsid w:val="00A15A7B"/>
    <w:rsid w:val="00A17B10"/>
    <w:rsid w:val="00A21DB4"/>
    <w:rsid w:val="00A24AB1"/>
    <w:rsid w:val="00A31B56"/>
    <w:rsid w:val="00A33EFB"/>
    <w:rsid w:val="00A41109"/>
    <w:rsid w:val="00A41B9A"/>
    <w:rsid w:val="00A43448"/>
    <w:rsid w:val="00A46394"/>
    <w:rsid w:val="00A47066"/>
    <w:rsid w:val="00A52EC6"/>
    <w:rsid w:val="00A54541"/>
    <w:rsid w:val="00A640A8"/>
    <w:rsid w:val="00A64476"/>
    <w:rsid w:val="00A660EA"/>
    <w:rsid w:val="00A661FE"/>
    <w:rsid w:val="00A67C4A"/>
    <w:rsid w:val="00A73D93"/>
    <w:rsid w:val="00A75042"/>
    <w:rsid w:val="00A77047"/>
    <w:rsid w:val="00A772A3"/>
    <w:rsid w:val="00A82EE9"/>
    <w:rsid w:val="00A94D2B"/>
    <w:rsid w:val="00A9570E"/>
    <w:rsid w:val="00AA1333"/>
    <w:rsid w:val="00AA3428"/>
    <w:rsid w:val="00AB0681"/>
    <w:rsid w:val="00AB402B"/>
    <w:rsid w:val="00AB6050"/>
    <w:rsid w:val="00AB78F6"/>
    <w:rsid w:val="00AC1FBB"/>
    <w:rsid w:val="00AC2461"/>
    <w:rsid w:val="00AC6C1A"/>
    <w:rsid w:val="00AD1A04"/>
    <w:rsid w:val="00AD4C97"/>
    <w:rsid w:val="00AD7AB3"/>
    <w:rsid w:val="00AE17AE"/>
    <w:rsid w:val="00AE2B53"/>
    <w:rsid w:val="00AF6ED0"/>
    <w:rsid w:val="00B017FB"/>
    <w:rsid w:val="00B045D4"/>
    <w:rsid w:val="00B0553A"/>
    <w:rsid w:val="00B126B1"/>
    <w:rsid w:val="00B14632"/>
    <w:rsid w:val="00B14CBC"/>
    <w:rsid w:val="00B15F31"/>
    <w:rsid w:val="00B16F94"/>
    <w:rsid w:val="00B20536"/>
    <w:rsid w:val="00B25AD7"/>
    <w:rsid w:val="00B31307"/>
    <w:rsid w:val="00B45160"/>
    <w:rsid w:val="00B4694C"/>
    <w:rsid w:val="00B47F06"/>
    <w:rsid w:val="00B72DDC"/>
    <w:rsid w:val="00B74487"/>
    <w:rsid w:val="00B759D2"/>
    <w:rsid w:val="00B82518"/>
    <w:rsid w:val="00B837D6"/>
    <w:rsid w:val="00B8479A"/>
    <w:rsid w:val="00B92495"/>
    <w:rsid w:val="00B93049"/>
    <w:rsid w:val="00B93664"/>
    <w:rsid w:val="00BA283E"/>
    <w:rsid w:val="00BA61A0"/>
    <w:rsid w:val="00BA7609"/>
    <w:rsid w:val="00BB0AF7"/>
    <w:rsid w:val="00BB52EF"/>
    <w:rsid w:val="00BB6C3E"/>
    <w:rsid w:val="00BB6DA4"/>
    <w:rsid w:val="00BC1A08"/>
    <w:rsid w:val="00BC29E1"/>
    <w:rsid w:val="00BC34F9"/>
    <w:rsid w:val="00BD4376"/>
    <w:rsid w:val="00BD7B7B"/>
    <w:rsid w:val="00BE1DF3"/>
    <w:rsid w:val="00BE536A"/>
    <w:rsid w:val="00BE77B8"/>
    <w:rsid w:val="00BF1451"/>
    <w:rsid w:val="00BF21E6"/>
    <w:rsid w:val="00BF430E"/>
    <w:rsid w:val="00BF46F4"/>
    <w:rsid w:val="00C02BB2"/>
    <w:rsid w:val="00C02C09"/>
    <w:rsid w:val="00C069C0"/>
    <w:rsid w:val="00C07D32"/>
    <w:rsid w:val="00C20DA8"/>
    <w:rsid w:val="00C216DA"/>
    <w:rsid w:val="00C21756"/>
    <w:rsid w:val="00C24715"/>
    <w:rsid w:val="00C358D6"/>
    <w:rsid w:val="00C37310"/>
    <w:rsid w:val="00C420EB"/>
    <w:rsid w:val="00C43A3D"/>
    <w:rsid w:val="00C43EF1"/>
    <w:rsid w:val="00C4704D"/>
    <w:rsid w:val="00C5066B"/>
    <w:rsid w:val="00C517F8"/>
    <w:rsid w:val="00C52F81"/>
    <w:rsid w:val="00C53A73"/>
    <w:rsid w:val="00C64984"/>
    <w:rsid w:val="00C65248"/>
    <w:rsid w:val="00C70EBD"/>
    <w:rsid w:val="00C75035"/>
    <w:rsid w:val="00C76096"/>
    <w:rsid w:val="00C7692D"/>
    <w:rsid w:val="00C77854"/>
    <w:rsid w:val="00C81F06"/>
    <w:rsid w:val="00C85A7A"/>
    <w:rsid w:val="00C866F6"/>
    <w:rsid w:val="00C925E8"/>
    <w:rsid w:val="00C97C43"/>
    <w:rsid w:val="00CA045C"/>
    <w:rsid w:val="00CA1B99"/>
    <w:rsid w:val="00CA665B"/>
    <w:rsid w:val="00CB0A00"/>
    <w:rsid w:val="00CB0D1E"/>
    <w:rsid w:val="00CB3389"/>
    <w:rsid w:val="00CB5432"/>
    <w:rsid w:val="00CB67E3"/>
    <w:rsid w:val="00CB6AFD"/>
    <w:rsid w:val="00CB6E0A"/>
    <w:rsid w:val="00CC0E48"/>
    <w:rsid w:val="00CC36A2"/>
    <w:rsid w:val="00CC437E"/>
    <w:rsid w:val="00CC68F9"/>
    <w:rsid w:val="00CE360B"/>
    <w:rsid w:val="00CE4656"/>
    <w:rsid w:val="00CE55B2"/>
    <w:rsid w:val="00CF3C22"/>
    <w:rsid w:val="00D06449"/>
    <w:rsid w:val="00D071D0"/>
    <w:rsid w:val="00D108A6"/>
    <w:rsid w:val="00D1126D"/>
    <w:rsid w:val="00D161BA"/>
    <w:rsid w:val="00D1781D"/>
    <w:rsid w:val="00D21577"/>
    <w:rsid w:val="00D21B5C"/>
    <w:rsid w:val="00D229CA"/>
    <w:rsid w:val="00D270C1"/>
    <w:rsid w:val="00D30F83"/>
    <w:rsid w:val="00D318F9"/>
    <w:rsid w:val="00D32126"/>
    <w:rsid w:val="00D347D8"/>
    <w:rsid w:val="00D423C7"/>
    <w:rsid w:val="00D42785"/>
    <w:rsid w:val="00D55B57"/>
    <w:rsid w:val="00D6082A"/>
    <w:rsid w:val="00D64322"/>
    <w:rsid w:val="00D64773"/>
    <w:rsid w:val="00D6749C"/>
    <w:rsid w:val="00D70E6D"/>
    <w:rsid w:val="00D7387C"/>
    <w:rsid w:val="00D853ED"/>
    <w:rsid w:val="00D85F89"/>
    <w:rsid w:val="00D91614"/>
    <w:rsid w:val="00D96AE6"/>
    <w:rsid w:val="00DA0399"/>
    <w:rsid w:val="00DA23BE"/>
    <w:rsid w:val="00DA471D"/>
    <w:rsid w:val="00DA494F"/>
    <w:rsid w:val="00DB1FCE"/>
    <w:rsid w:val="00DB5660"/>
    <w:rsid w:val="00DC0EF9"/>
    <w:rsid w:val="00DC1E28"/>
    <w:rsid w:val="00DC212D"/>
    <w:rsid w:val="00DD04D8"/>
    <w:rsid w:val="00DD361C"/>
    <w:rsid w:val="00DD5403"/>
    <w:rsid w:val="00DD6315"/>
    <w:rsid w:val="00DE1F8C"/>
    <w:rsid w:val="00DE6CE3"/>
    <w:rsid w:val="00DF0633"/>
    <w:rsid w:val="00DF5392"/>
    <w:rsid w:val="00DF698B"/>
    <w:rsid w:val="00DF7D8F"/>
    <w:rsid w:val="00E0157C"/>
    <w:rsid w:val="00E0684F"/>
    <w:rsid w:val="00E07856"/>
    <w:rsid w:val="00E220EF"/>
    <w:rsid w:val="00E2246A"/>
    <w:rsid w:val="00E2510F"/>
    <w:rsid w:val="00E3107B"/>
    <w:rsid w:val="00E3290F"/>
    <w:rsid w:val="00E32BA8"/>
    <w:rsid w:val="00E33085"/>
    <w:rsid w:val="00E340D8"/>
    <w:rsid w:val="00E4235F"/>
    <w:rsid w:val="00E42A9E"/>
    <w:rsid w:val="00E514B4"/>
    <w:rsid w:val="00E521F4"/>
    <w:rsid w:val="00E544EC"/>
    <w:rsid w:val="00E54CA4"/>
    <w:rsid w:val="00E63269"/>
    <w:rsid w:val="00E667BE"/>
    <w:rsid w:val="00E67934"/>
    <w:rsid w:val="00E766BB"/>
    <w:rsid w:val="00E80C71"/>
    <w:rsid w:val="00E81EDA"/>
    <w:rsid w:val="00E84D05"/>
    <w:rsid w:val="00E85B1B"/>
    <w:rsid w:val="00E860A6"/>
    <w:rsid w:val="00E87210"/>
    <w:rsid w:val="00E875C6"/>
    <w:rsid w:val="00E90784"/>
    <w:rsid w:val="00E91493"/>
    <w:rsid w:val="00E91806"/>
    <w:rsid w:val="00E91C4D"/>
    <w:rsid w:val="00E92759"/>
    <w:rsid w:val="00E9566D"/>
    <w:rsid w:val="00E97573"/>
    <w:rsid w:val="00EA1B6C"/>
    <w:rsid w:val="00EA2C35"/>
    <w:rsid w:val="00EA3075"/>
    <w:rsid w:val="00EA3BE9"/>
    <w:rsid w:val="00EB03BC"/>
    <w:rsid w:val="00EB1F0C"/>
    <w:rsid w:val="00EB4969"/>
    <w:rsid w:val="00EB6C8E"/>
    <w:rsid w:val="00EB718A"/>
    <w:rsid w:val="00EB7D16"/>
    <w:rsid w:val="00EC01CE"/>
    <w:rsid w:val="00EC212D"/>
    <w:rsid w:val="00EC4D7D"/>
    <w:rsid w:val="00EC514E"/>
    <w:rsid w:val="00EC517B"/>
    <w:rsid w:val="00ED07B9"/>
    <w:rsid w:val="00ED6F19"/>
    <w:rsid w:val="00EE1BFA"/>
    <w:rsid w:val="00EF53D8"/>
    <w:rsid w:val="00EF62D2"/>
    <w:rsid w:val="00F01147"/>
    <w:rsid w:val="00F079AE"/>
    <w:rsid w:val="00F123D7"/>
    <w:rsid w:val="00F13A0F"/>
    <w:rsid w:val="00F1524B"/>
    <w:rsid w:val="00F157B5"/>
    <w:rsid w:val="00F173AB"/>
    <w:rsid w:val="00F20101"/>
    <w:rsid w:val="00F20400"/>
    <w:rsid w:val="00F218E1"/>
    <w:rsid w:val="00F25F18"/>
    <w:rsid w:val="00F31D0F"/>
    <w:rsid w:val="00F33859"/>
    <w:rsid w:val="00F356FD"/>
    <w:rsid w:val="00F35802"/>
    <w:rsid w:val="00F41AFD"/>
    <w:rsid w:val="00F43565"/>
    <w:rsid w:val="00F43FD0"/>
    <w:rsid w:val="00F60815"/>
    <w:rsid w:val="00F60FD7"/>
    <w:rsid w:val="00F63C1C"/>
    <w:rsid w:val="00F6468F"/>
    <w:rsid w:val="00F65F35"/>
    <w:rsid w:val="00F669AC"/>
    <w:rsid w:val="00F73282"/>
    <w:rsid w:val="00F7580E"/>
    <w:rsid w:val="00F82777"/>
    <w:rsid w:val="00F84542"/>
    <w:rsid w:val="00F9088C"/>
    <w:rsid w:val="00FA2CA8"/>
    <w:rsid w:val="00FA43C5"/>
    <w:rsid w:val="00FA61B2"/>
    <w:rsid w:val="00FB1AAA"/>
    <w:rsid w:val="00FB1FDA"/>
    <w:rsid w:val="00FB4D9A"/>
    <w:rsid w:val="00FB7F63"/>
    <w:rsid w:val="00FC44BB"/>
    <w:rsid w:val="00FC49E0"/>
    <w:rsid w:val="00FC51F1"/>
    <w:rsid w:val="00FC78E8"/>
    <w:rsid w:val="00FD0913"/>
    <w:rsid w:val="00FD0D9A"/>
    <w:rsid w:val="00FD0DC5"/>
    <w:rsid w:val="00FF26A4"/>
    <w:rsid w:val="00FF40AA"/>
    <w:rsid w:val="00FF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BF668"/>
  <w15:chartTrackingRefBased/>
  <w15:docId w15:val="{9481A77D-9A9A-D44B-BBD2-6DD62266C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7F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57F9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Title"/>
    <w:basedOn w:val="a"/>
    <w:next w:val="a"/>
    <w:link w:val="a4"/>
    <w:uiPriority w:val="10"/>
    <w:qFormat/>
    <w:rsid w:val="00457F94"/>
    <w:pPr>
      <w:spacing w:before="240" w:after="120"/>
      <w:outlineLvl w:val="0"/>
    </w:pPr>
    <w:rPr>
      <w:rFonts w:ascii="Times New Roman" w:eastAsia="Times New Roman" w:hAnsi="Times New Roman" w:cstheme="majorBidi"/>
      <w:b/>
      <w:sz w:val="36"/>
      <w:szCs w:val="36"/>
    </w:rPr>
  </w:style>
  <w:style w:type="character" w:customStyle="1" w:styleId="a4">
    <w:name w:val="表題 (文字)"/>
    <w:basedOn w:val="a0"/>
    <w:link w:val="a3"/>
    <w:uiPriority w:val="10"/>
    <w:rsid w:val="00457F94"/>
    <w:rPr>
      <w:rFonts w:ascii="Times New Roman" w:eastAsia="Times New Roman" w:hAnsi="Times New Roman" w:cstheme="majorBidi"/>
      <w:b/>
      <w:sz w:val="36"/>
      <w:szCs w:val="36"/>
    </w:rPr>
  </w:style>
  <w:style w:type="paragraph" w:styleId="a5">
    <w:name w:val="header"/>
    <w:basedOn w:val="a"/>
    <w:link w:val="a6"/>
    <w:uiPriority w:val="99"/>
    <w:unhideWhenUsed/>
    <w:rsid w:val="00457F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57F94"/>
  </w:style>
  <w:style w:type="character" w:styleId="a7">
    <w:name w:val="page number"/>
    <w:basedOn w:val="a0"/>
    <w:uiPriority w:val="99"/>
    <w:semiHidden/>
    <w:unhideWhenUsed/>
    <w:rsid w:val="00457F94"/>
  </w:style>
  <w:style w:type="character" w:styleId="a8">
    <w:name w:val="Hyperlink"/>
    <w:basedOn w:val="a0"/>
    <w:uiPriority w:val="99"/>
    <w:unhideWhenUsed/>
    <w:rsid w:val="00457F94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457F9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57F94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457F94"/>
  </w:style>
  <w:style w:type="paragraph" w:styleId="ac">
    <w:name w:val="Revision"/>
    <w:hidden/>
    <w:uiPriority w:val="99"/>
    <w:semiHidden/>
    <w:rsid w:val="00D70E6D"/>
  </w:style>
  <w:style w:type="paragraph" w:styleId="ad">
    <w:name w:val="annotation subject"/>
    <w:basedOn w:val="aa"/>
    <w:next w:val="aa"/>
    <w:link w:val="ae"/>
    <w:uiPriority w:val="99"/>
    <w:semiHidden/>
    <w:unhideWhenUsed/>
    <w:rsid w:val="004E0E71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4E0E71"/>
    <w:rPr>
      <w:b/>
      <w:bCs/>
    </w:rPr>
  </w:style>
  <w:style w:type="paragraph" w:styleId="af">
    <w:name w:val="footer"/>
    <w:basedOn w:val="a"/>
    <w:link w:val="af0"/>
    <w:uiPriority w:val="99"/>
    <w:unhideWhenUsed/>
    <w:rsid w:val="003905C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905C1"/>
  </w:style>
  <w:style w:type="table" w:styleId="af1">
    <w:name w:val="Table Grid"/>
    <w:basedOn w:val="a1"/>
    <w:uiPriority w:val="39"/>
    <w:rsid w:val="001D2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Balloon Text"/>
    <w:basedOn w:val="a"/>
    <w:link w:val="af3"/>
    <w:uiPriority w:val="99"/>
    <w:semiHidden/>
    <w:unhideWhenUsed/>
    <w:rsid w:val="006A52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6A520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C437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C437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437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C437E"/>
    <w:rPr>
      <w:rFonts w:ascii="游明朝" w:eastAsia="游明朝" w:hAnsi="游明朝"/>
      <w:noProof/>
      <w:sz w:val="20"/>
    </w:rPr>
  </w:style>
  <w:style w:type="paragraph" w:styleId="af4">
    <w:name w:val="List Paragraph"/>
    <w:basedOn w:val="a"/>
    <w:uiPriority w:val="34"/>
    <w:qFormat/>
    <w:rsid w:val="00B93664"/>
    <w:pPr>
      <w:ind w:left="720"/>
      <w:contextualSpacing/>
    </w:pPr>
  </w:style>
  <w:style w:type="character" w:styleId="af5">
    <w:name w:val="Strong"/>
    <w:basedOn w:val="a0"/>
    <w:uiPriority w:val="22"/>
    <w:qFormat/>
    <w:rsid w:val="00AE17AE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8F46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7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hayashi@faculty.chiba-u.jp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nmp.co.jp/sites/default/files/2018-09/IF_Sn_Sn-kit.pdf" TargetMode="Externa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F7EB1CD784DBE4C96263E21C9E7A8AD" ma:contentTypeVersion="14" ma:contentTypeDescription="新しいドキュメントを作成します。" ma:contentTypeScope="" ma:versionID="4474dd94216818b63c64223cb8a91730">
  <xsd:schema xmlns:xsd="http://www.w3.org/2001/XMLSchema" xmlns:xs="http://www.w3.org/2001/XMLSchema" xmlns:p="http://schemas.microsoft.com/office/2006/metadata/properties" xmlns:ns3="15c5cc4c-4ad2-412f-82ff-dbb83a491a58" xmlns:ns4="6c4ceae2-f4aa-4edd-8412-e84a09d7878f" targetNamespace="http://schemas.microsoft.com/office/2006/metadata/properties" ma:root="true" ma:fieldsID="23a72a2980ba8478a0ccffc91cce4d82" ns3:_="" ns4:_="">
    <xsd:import namespace="15c5cc4c-4ad2-412f-82ff-dbb83a491a58"/>
    <xsd:import namespace="6c4ceae2-f4aa-4edd-8412-e84a09d787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cc4c-4ad2-412f-82ff-dbb83a491a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4ceae2-f4aa-4edd-8412-e84a09d7878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D46E3-A092-4D89-A6BD-50C659FC08F6}">
  <ds:schemaRefs>
    <ds:schemaRef ds:uri="http://www.w3.org/XML/1998/namespace"/>
    <ds:schemaRef ds:uri="http://purl.org/dc/terms/"/>
    <ds:schemaRef ds:uri="6c4ceae2-f4aa-4edd-8412-e84a09d7878f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15c5cc4c-4ad2-412f-82ff-dbb83a491a58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02A9461-CA45-446F-AC4F-F79005EFD0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FE5F39-D611-4D41-B49A-D3A17DDA75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cc4c-4ad2-412f-82ff-dbb83a491a58"/>
    <ds:schemaRef ds:uri="6c4ceae2-f4aa-4edd-8412-e84a09d787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CA8792-3B88-4FA5-A176-2E22D876C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061</Words>
  <Characters>605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　逸汀</dc:creator>
  <cp:keywords/>
  <dc:description/>
  <cp:lastModifiedBy>林 秀樹</cp:lastModifiedBy>
  <cp:revision>22</cp:revision>
  <dcterms:created xsi:type="dcterms:W3CDTF">2022-09-12T00:30:00Z</dcterms:created>
  <dcterms:modified xsi:type="dcterms:W3CDTF">2022-09-1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7EB1CD784DBE4C96263E21C9E7A8AD</vt:lpwstr>
  </property>
</Properties>
</file>